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A655D" w14:textId="77777777" w:rsidR="007746ED" w:rsidRPr="002D12E6" w:rsidRDefault="007746ED" w:rsidP="007746ED">
      <w:pPr>
        <w:pStyle w:val="a7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304534">
        <w:rPr>
          <w:rFonts w:ascii="Times New Roman" w:hAnsi="Times New Roman" w:cs="Times New Roman"/>
          <w:sz w:val="24"/>
          <w:szCs w:val="24"/>
          <w:lang w:eastAsia="zh-CN"/>
        </w:rPr>
        <w:t>H</w:t>
      </w:r>
      <w:r w:rsidRPr="00304534">
        <w:rPr>
          <w:rFonts w:ascii="Times New Roman" w:hAnsi="Times New Roman" w:cs="Times New Roman" w:hint="eastAsia"/>
          <w:sz w:val="24"/>
          <w:szCs w:val="24"/>
          <w:lang w:eastAsia="zh-CN"/>
        </w:rPr>
        <w:t>igh-specificity synthesis of n</w:t>
      </w:r>
      <w:r w:rsidRPr="00304534">
        <w:rPr>
          <w:rFonts w:ascii="Times New Roman" w:hAnsi="Times New Roman" w:cs="Times New Roman"/>
          <w:sz w:val="24"/>
          <w:szCs w:val="24"/>
          <w:lang w:eastAsia="zh-CN"/>
        </w:rPr>
        <w:t>ovel</w:t>
      </w:r>
      <w:r w:rsidRPr="0030453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monomers</w:t>
      </w:r>
      <w:r w:rsidRPr="00304534">
        <w:rPr>
          <w:rFonts w:ascii="Times New Roman" w:hAnsi="Times New Roman" w:cs="Times New Roman"/>
          <w:sz w:val="24"/>
          <w:szCs w:val="24"/>
          <w:lang w:eastAsia="zh-CN"/>
        </w:rPr>
        <w:t xml:space="preserve"> by remodeled al</w:t>
      </w:r>
      <w:r w:rsidRPr="00304534">
        <w:rPr>
          <w:rFonts w:ascii="Times New Roman" w:hAnsi="Times New Roman" w:cs="Times New Roman" w:hint="eastAsia"/>
          <w:sz w:val="24"/>
          <w:szCs w:val="24"/>
          <w:lang w:eastAsia="zh-CN"/>
        </w:rPr>
        <w:t>cohol</w:t>
      </w:r>
      <w:r w:rsidRPr="00304534">
        <w:rPr>
          <w:rFonts w:ascii="Times New Roman" w:hAnsi="Times New Roman" w:cs="Times New Roman"/>
          <w:sz w:val="24"/>
          <w:szCs w:val="24"/>
          <w:lang w:eastAsia="zh-CN"/>
        </w:rPr>
        <w:t xml:space="preserve"> hydroxylase</w:t>
      </w:r>
    </w:p>
    <w:p w14:paraId="1FA95AEE" w14:textId="7D7F67AA" w:rsidR="002D12E6" w:rsidRPr="00C01FDC" w:rsidRDefault="007746ED" w:rsidP="007746ED">
      <w:pPr>
        <w:jc w:val="both"/>
        <w:rPr>
          <w:bCs/>
        </w:rPr>
      </w:pPr>
      <w:proofErr w:type="spellStart"/>
      <w:r w:rsidRPr="00C01FDC">
        <w:rPr>
          <w:rFonts w:hint="eastAsia"/>
          <w:bCs/>
          <w:iCs/>
        </w:rPr>
        <w:t>Yanning</w:t>
      </w:r>
      <w:proofErr w:type="spellEnd"/>
      <w:r w:rsidRPr="00C01FDC">
        <w:rPr>
          <w:rFonts w:hint="eastAsia"/>
          <w:bCs/>
          <w:iCs/>
        </w:rPr>
        <w:t xml:space="preserve"> </w:t>
      </w:r>
      <w:proofErr w:type="spellStart"/>
      <w:r w:rsidRPr="00C01FDC">
        <w:rPr>
          <w:rFonts w:hint="eastAsia"/>
          <w:bCs/>
          <w:iCs/>
        </w:rPr>
        <w:t>Zheng</w:t>
      </w:r>
      <w:proofErr w:type="spellEnd"/>
      <w:r>
        <w:rPr>
          <w:rFonts w:hint="eastAsia"/>
          <w:bCs/>
          <w:iCs/>
        </w:rPr>
        <w:t xml:space="preserve"> </w:t>
      </w:r>
      <w:r>
        <w:rPr>
          <w:rFonts w:hint="eastAsia"/>
          <w:bCs/>
          <w:iCs/>
          <w:vertAlign w:val="superscript"/>
        </w:rPr>
        <w:t>1</w:t>
      </w:r>
      <w:r w:rsidRPr="004C1C81">
        <w:rPr>
          <w:b/>
          <w:bCs/>
          <w:iCs/>
          <w:vertAlign w:val="superscript"/>
        </w:rPr>
        <w:t>‡</w:t>
      </w:r>
      <w:r>
        <w:rPr>
          <w:rFonts w:hint="eastAsia"/>
          <w:bCs/>
          <w:iCs/>
        </w:rPr>
        <w:t>,</w:t>
      </w:r>
      <w:r w:rsidRPr="00C01FDC">
        <w:rPr>
          <w:rFonts w:hint="eastAsia"/>
          <w:bCs/>
          <w:iCs/>
        </w:rPr>
        <w:t xml:space="preserve"> Lingling Li </w:t>
      </w:r>
      <w:r>
        <w:rPr>
          <w:rFonts w:hint="eastAsia"/>
          <w:bCs/>
          <w:iCs/>
          <w:vertAlign w:val="superscript"/>
        </w:rPr>
        <w:t>1</w:t>
      </w:r>
      <w:r w:rsidRPr="00C01FDC">
        <w:rPr>
          <w:rFonts w:hint="eastAsia"/>
          <w:bCs/>
          <w:iCs/>
          <w:vertAlign w:val="superscript"/>
        </w:rPr>
        <w:t>,</w:t>
      </w:r>
      <w:r>
        <w:rPr>
          <w:bCs/>
          <w:iCs/>
          <w:vertAlign w:val="superscript"/>
        </w:rPr>
        <w:t>2</w:t>
      </w:r>
      <w:r w:rsidRPr="004C1C81">
        <w:rPr>
          <w:b/>
          <w:bCs/>
          <w:iCs/>
          <w:vertAlign w:val="superscript"/>
        </w:rPr>
        <w:t>‡</w:t>
      </w:r>
      <w:r w:rsidRPr="00C01FDC">
        <w:rPr>
          <w:rFonts w:hint="eastAsia"/>
          <w:bCs/>
          <w:iCs/>
        </w:rPr>
        <w:t xml:space="preserve">, </w:t>
      </w:r>
      <w:proofErr w:type="spellStart"/>
      <w:r>
        <w:rPr>
          <w:rFonts w:hint="eastAsia"/>
          <w:bCs/>
          <w:iCs/>
        </w:rPr>
        <w:t>Qiang</w:t>
      </w:r>
      <w:proofErr w:type="spellEnd"/>
      <w:r>
        <w:rPr>
          <w:rFonts w:hint="eastAsia"/>
          <w:bCs/>
          <w:iCs/>
        </w:rPr>
        <w:t xml:space="preserve"> Liu</w:t>
      </w:r>
      <w:r w:rsidRPr="00C01FDC">
        <w:rPr>
          <w:rFonts w:hint="eastAsia"/>
          <w:bCs/>
          <w:iCs/>
        </w:rPr>
        <w:t xml:space="preserve"> </w:t>
      </w:r>
      <w:r>
        <w:rPr>
          <w:rFonts w:hint="eastAsia"/>
          <w:bCs/>
          <w:iCs/>
          <w:vertAlign w:val="superscript"/>
        </w:rPr>
        <w:t>1,2</w:t>
      </w:r>
      <w:r w:rsidRPr="00C01FDC">
        <w:rPr>
          <w:rFonts w:hint="eastAsia"/>
          <w:bCs/>
          <w:iCs/>
        </w:rPr>
        <w:t>,</w:t>
      </w:r>
      <w:r>
        <w:rPr>
          <w:rFonts w:hint="eastAsia"/>
          <w:bCs/>
          <w:iCs/>
        </w:rPr>
        <w:t xml:space="preserve"> </w:t>
      </w:r>
      <w:proofErr w:type="spellStart"/>
      <w:r>
        <w:rPr>
          <w:rFonts w:hint="eastAsia"/>
          <w:bCs/>
          <w:iCs/>
          <w:lang w:eastAsia="zh-CN"/>
        </w:rPr>
        <w:t>Haibo</w:t>
      </w:r>
      <w:proofErr w:type="spellEnd"/>
      <w:r>
        <w:rPr>
          <w:rFonts w:hint="eastAsia"/>
          <w:bCs/>
          <w:iCs/>
        </w:rPr>
        <w:t xml:space="preserve"> Zh</w:t>
      </w:r>
      <w:r>
        <w:rPr>
          <w:rFonts w:hint="eastAsia"/>
          <w:bCs/>
          <w:iCs/>
          <w:lang w:eastAsia="zh-CN"/>
        </w:rPr>
        <w:t>ang</w:t>
      </w:r>
      <w:r>
        <w:rPr>
          <w:rFonts w:hint="eastAsia"/>
          <w:bCs/>
          <w:iCs/>
        </w:rPr>
        <w:t xml:space="preserve"> </w:t>
      </w:r>
      <w:r w:rsidRPr="00DE3FDE">
        <w:rPr>
          <w:rFonts w:hint="eastAsia"/>
          <w:bCs/>
          <w:iCs/>
          <w:vertAlign w:val="superscript"/>
        </w:rPr>
        <w:t>1</w:t>
      </w:r>
      <w:r>
        <w:rPr>
          <w:rFonts w:hint="eastAsia"/>
          <w:bCs/>
          <w:iCs/>
        </w:rPr>
        <w:t>,</w:t>
      </w:r>
      <w:r>
        <w:rPr>
          <w:rFonts w:hint="eastAsia"/>
          <w:bCs/>
          <w:iCs/>
          <w:lang w:eastAsia="zh-CN"/>
        </w:rPr>
        <w:t xml:space="preserve"> </w:t>
      </w:r>
      <w:proofErr w:type="spellStart"/>
      <w:r>
        <w:rPr>
          <w:rFonts w:hint="eastAsia"/>
          <w:bCs/>
          <w:iCs/>
          <w:lang w:eastAsia="zh-CN"/>
        </w:rPr>
        <w:t>Yujin</w:t>
      </w:r>
      <w:proofErr w:type="spellEnd"/>
      <w:r>
        <w:rPr>
          <w:rFonts w:hint="eastAsia"/>
          <w:bCs/>
          <w:iCs/>
          <w:lang w:eastAsia="zh-CN"/>
        </w:rPr>
        <w:t xml:space="preserve"> Cao</w:t>
      </w:r>
      <w:r>
        <w:rPr>
          <w:rFonts w:hint="eastAsia"/>
          <w:bCs/>
          <w:iCs/>
        </w:rPr>
        <w:t xml:space="preserve"> </w:t>
      </w:r>
      <w:r w:rsidRPr="00DE3FDE">
        <w:rPr>
          <w:rFonts w:hint="eastAsia"/>
          <w:bCs/>
          <w:iCs/>
          <w:vertAlign w:val="superscript"/>
        </w:rPr>
        <w:t>1</w:t>
      </w:r>
      <w:r>
        <w:rPr>
          <w:rFonts w:hint="eastAsia"/>
          <w:bCs/>
          <w:iCs/>
        </w:rPr>
        <w:t xml:space="preserve">, </w:t>
      </w:r>
      <w:r w:rsidRPr="00C01FDC">
        <w:rPr>
          <w:rFonts w:hint="eastAsia"/>
          <w:bCs/>
          <w:iCs/>
        </w:rPr>
        <w:t xml:space="preserve">Mo Xian </w:t>
      </w:r>
      <w:r>
        <w:rPr>
          <w:rFonts w:hint="eastAsia"/>
          <w:bCs/>
          <w:iCs/>
          <w:vertAlign w:val="superscript"/>
        </w:rPr>
        <w:t>1</w:t>
      </w:r>
      <w:r w:rsidRPr="00C01FDC">
        <w:rPr>
          <w:bCs/>
          <w:iCs/>
          <w:vertAlign w:val="superscript"/>
        </w:rPr>
        <w:t>*</w:t>
      </w:r>
      <w:r>
        <w:rPr>
          <w:rFonts w:hint="eastAsia"/>
          <w:bCs/>
          <w:iCs/>
        </w:rPr>
        <w:t xml:space="preserve">, Huizhou Liu </w:t>
      </w:r>
      <w:r>
        <w:rPr>
          <w:rFonts w:hint="eastAsia"/>
          <w:bCs/>
          <w:iCs/>
          <w:vertAlign w:val="superscript"/>
        </w:rPr>
        <w:t>1</w:t>
      </w:r>
      <w:r w:rsidRPr="00C01FDC">
        <w:rPr>
          <w:bCs/>
          <w:iCs/>
          <w:vertAlign w:val="superscript"/>
        </w:rPr>
        <w:t>*</w:t>
      </w:r>
    </w:p>
    <w:p w14:paraId="3F122BA9" w14:textId="77777777" w:rsidR="002D12E6" w:rsidRPr="00EF6406" w:rsidRDefault="002D12E6" w:rsidP="002D12E6">
      <w:pPr>
        <w:spacing w:before="100" w:beforeAutospacing="1" w:after="100" w:afterAutospacing="1"/>
        <w:jc w:val="both"/>
        <w:rPr>
          <w:bCs/>
        </w:rPr>
      </w:pPr>
      <w:r w:rsidRPr="00EF6406">
        <w:rPr>
          <w:rFonts w:hint="eastAsia"/>
          <w:bCs/>
          <w:vertAlign w:val="superscript"/>
        </w:rPr>
        <w:t xml:space="preserve">1 </w:t>
      </w:r>
      <w:r w:rsidRPr="00EF6406">
        <w:rPr>
          <w:bCs/>
        </w:rPr>
        <w:t>Qingdao Institute of Bioenergy</w:t>
      </w:r>
      <w:r w:rsidRPr="00EF6406">
        <w:rPr>
          <w:rFonts w:hint="eastAsia"/>
          <w:bCs/>
        </w:rPr>
        <w:t xml:space="preserve"> </w:t>
      </w:r>
      <w:r w:rsidRPr="00EF6406">
        <w:rPr>
          <w:bCs/>
        </w:rPr>
        <w:t>and Bioprocess Technology, Chinese Academy of Scienc</w:t>
      </w:r>
      <w:r w:rsidRPr="00EF6406">
        <w:rPr>
          <w:rFonts w:hint="eastAsia"/>
          <w:bCs/>
        </w:rPr>
        <w:t>es</w:t>
      </w:r>
      <w:r w:rsidRPr="00EF6406">
        <w:rPr>
          <w:bCs/>
        </w:rPr>
        <w:t>,</w:t>
      </w:r>
      <w:r w:rsidRPr="00EF6406">
        <w:rPr>
          <w:rFonts w:hint="eastAsia"/>
          <w:bCs/>
        </w:rPr>
        <w:t xml:space="preserve"> </w:t>
      </w:r>
      <w:r w:rsidRPr="00EF6406">
        <w:rPr>
          <w:bCs/>
        </w:rPr>
        <w:t>Qingdao, 266</w:t>
      </w:r>
      <w:r w:rsidRPr="00EF6406">
        <w:rPr>
          <w:rFonts w:hint="eastAsia"/>
          <w:bCs/>
        </w:rPr>
        <w:t>1</w:t>
      </w:r>
      <w:r w:rsidRPr="00EF6406">
        <w:rPr>
          <w:bCs/>
        </w:rPr>
        <w:t xml:space="preserve">01 China </w:t>
      </w:r>
    </w:p>
    <w:p w14:paraId="3721CC02" w14:textId="77777777" w:rsidR="002D12E6" w:rsidRPr="00EF6406" w:rsidRDefault="003C307C" w:rsidP="002D12E6">
      <w:pPr>
        <w:spacing w:before="100" w:beforeAutospacing="1" w:after="100" w:afterAutospacing="1"/>
        <w:jc w:val="both"/>
        <w:rPr>
          <w:bCs/>
          <w:iCs/>
          <w:vertAlign w:val="superscript"/>
        </w:rPr>
      </w:pPr>
      <w:proofErr w:type="gramStart"/>
      <w:r>
        <w:rPr>
          <w:rFonts w:hint="eastAsia"/>
          <w:bCs/>
          <w:vertAlign w:val="superscript"/>
        </w:rPr>
        <w:t>2</w:t>
      </w:r>
      <w:r w:rsidR="002D12E6" w:rsidRPr="00EF6406">
        <w:rPr>
          <w:rFonts w:hint="eastAsia"/>
          <w:bCs/>
          <w:vertAlign w:val="superscript"/>
        </w:rPr>
        <w:t xml:space="preserve"> </w:t>
      </w:r>
      <w:r w:rsidR="002D12E6">
        <w:rPr>
          <w:rFonts w:hint="eastAsia"/>
          <w:bCs/>
          <w:vertAlign w:val="superscript"/>
        </w:rPr>
        <w:t xml:space="preserve"> </w:t>
      </w:r>
      <w:r w:rsidR="002D12E6" w:rsidRPr="00EF6406">
        <w:rPr>
          <w:rFonts w:hint="eastAsia"/>
          <w:bCs/>
          <w:iCs/>
        </w:rPr>
        <w:t>College</w:t>
      </w:r>
      <w:proofErr w:type="gramEnd"/>
      <w:r w:rsidR="002D12E6" w:rsidRPr="00EF6406">
        <w:rPr>
          <w:rFonts w:hint="eastAsia"/>
          <w:bCs/>
        </w:rPr>
        <w:t xml:space="preserve"> of Food Science, </w:t>
      </w:r>
      <w:r w:rsidR="002D12E6" w:rsidRPr="00EF6406">
        <w:rPr>
          <w:bCs/>
        </w:rPr>
        <w:t>Sichuan Agricultural University</w:t>
      </w:r>
      <w:r w:rsidR="002D12E6" w:rsidRPr="00EF6406">
        <w:rPr>
          <w:rFonts w:hint="eastAsia"/>
          <w:bCs/>
        </w:rPr>
        <w:t xml:space="preserve">, </w:t>
      </w:r>
      <w:proofErr w:type="spellStart"/>
      <w:r w:rsidR="002D12E6" w:rsidRPr="00EF6406">
        <w:rPr>
          <w:bCs/>
        </w:rPr>
        <w:t>Yaan</w:t>
      </w:r>
      <w:proofErr w:type="spellEnd"/>
      <w:r w:rsidR="002D12E6" w:rsidRPr="00EF6406">
        <w:rPr>
          <w:bCs/>
        </w:rPr>
        <w:t>, 625014</w:t>
      </w:r>
      <w:r w:rsidR="002D12E6" w:rsidRPr="00EF6406">
        <w:rPr>
          <w:rFonts w:hint="eastAsia"/>
          <w:bCs/>
        </w:rPr>
        <w:t>,</w:t>
      </w:r>
      <w:r w:rsidR="002D12E6" w:rsidRPr="00EF6406">
        <w:rPr>
          <w:bCs/>
        </w:rPr>
        <w:t xml:space="preserve"> China</w:t>
      </w:r>
    </w:p>
    <w:p w14:paraId="269C4BDC" w14:textId="77777777" w:rsidR="002D12E6" w:rsidRDefault="002D12E6" w:rsidP="002D12E6">
      <w:pPr>
        <w:spacing w:before="100" w:beforeAutospacing="1" w:after="100" w:afterAutospacing="1"/>
        <w:jc w:val="both"/>
        <w:rPr>
          <w:bCs/>
          <w:iCs/>
          <w:vertAlign w:val="superscript"/>
        </w:rPr>
      </w:pPr>
    </w:p>
    <w:p w14:paraId="6CF42829" w14:textId="017A9BB0" w:rsidR="002D12E6" w:rsidRPr="00DF2B2C" w:rsidRDefault="002D12E6" w:rsidP="002D12E6">
      <w:pPr>
        <w:spacing w:before="240" w:after="60"/>
        <w:jc w:val="both"/>
        <w:outlineLvl w:val="0"/>
        <w:rPr>
          <w:bCs/>
          <w:kern w:val="28"/>
        </w:rPr>
      </w:pPr>
      <w:r w:rsidRPr="00DF2B2C">
        <w:rPr>
          <w:bCs/>
          <w:kern w:val="28"/>
          <w:szCs w:val="32"/>
        </w:rPr>
        <w:t>*</w:t>
      </w:r>
      <w:r w:rsidRPr="00DF2B2C">
        <w:rPr>
          <w:bCs/>
          <w:kern w:val="28"/>
        </w:rPr>
        <w:t>Correspond</w:t>
      </w:r>
      <w:r w:rsidRPr="00DF2B2C">
        <w:rPr>
          <w:rFonts w:hint="eastAsia"/>
          <w:bCs/>
          <w:kern w:val="28"/>
        </w:rPr>
        <w:t>ence</w:t>
      </w:r>
      <w:r w:rsidR="003C307C">
        <w:rPr>
          <w:bCs/>
          <w:kern w:val="28"/>
        </w:rPr>
        <w:t>s</w:t>
      </w:r>
      <w:r w:rsidRPr="00DF2B2C">
        <w:rPr>
          <w:bCs/>
          <w:kern w:val="28"/>
        </w:rPr>
        <w:t>:</w:t>
      </w:r>
      <w:r w:rsidR="003C307C" w:rsidRPr="00DF2B2C">
        <w:rPr>
          <w:rFonts w:hint="eastAsia"/>
          <w:bCs/>
          <w:kern w:val="28"/>
        </w:rPr>
        <w:t xml:space="preserve"> </w:t>
      </w:r>
      <w:bookmarkStart w:id="0" w:name="_GoBack"/>
      <w:bookmarkEnd w:id="0"/>
      <w:r w:rsidRPr="00DF2B2C">
        <w:rPr>
          <w:rFonts w:hint="eastAsia"/>
          <w:bCs/>
          <w:kern w:val="28"/>
        </w:rPr>
        <w:t>xianmo@qibebt.ac.cn</w:t>
      </w:r>
      <w:r w:rsidRPr="00DF2B2C">
        <w:rPr>
          <w:bCs/>
          <w:kern w:val="28"/>
        </w:rPr>
        <w:t xml:space="preserve"> </w:t>
      </w:r>
      <w:r w:rsidR="003C307C">
        <w:rPr>
          <w:bCs/>
          <w:kern w:val="28"/>
        </w:rPr>
        <w:t>(Mo Xian)</w:t>
      </w:r>
      <w:r w:rsidR="007746ED">
        <w:rPr>
          <w:bCs/>
          <w:iCs/>
        </w:rPr>
        <w:t>;</w:t>
      </w:r>
      <w:r w:rsidR="007746ED" w:rsidRPr="007746ED">
        <w:rPr>
          <w:bCs/>
          <w:kern w:val="28"/>
        </w:rPr>
        <w:t xml:space="preserve"> </w:t>
      </w:r>
      <w:r w:rsidR="007746ED">
        <w:rPr>
          <w:bCs/>
          <w:kern w:val="28"/>
        </w:rPr>
        <w:t>liuhz@qibebt.ac.cn (</w:t>
      </w:r>
      <w:r w:rsidR="007746ED">
        <w:rPr>
          <w:rFonts w:hint="eastAsia"/>
          <w:bCs/>
          <w:iCs/>
        </w:rPr>
        <w:t>Huizhou Liu</w:t>
      </w:r>
      <w:r w:rsidR="007746ED">
        <w:rPr>
          <w:bCs/>
          <w:iCs/>
        </w:rPr>
        <w:t>)</w:t>
      </w:r>
    </w:p>
    <w:p w14:paraId="6DB5A993" w14:textId="77777777" w:rsidR="002D12E6" w:rsidRPr="00DF2B2C" w:rsidRDefault="002D12E6" w:rsidP="002D12E6">
      <w:pPr>
        <w:spacing w:before="240" w:after="60"/>
        <w:jc w:val="both"/>
        <w:outlineLvl w:val="0"/>
        <w:rPr>
          <w:bCs/>
          <w:kern w:val="28"/>
        </w:rPr>
      </w:pPr>
      <w:r w:rsidRPr="00DF2B2C">
        <w:rPr>
          <w:bCs/>
          <w:kern w:val="28"/>
        </w:rPr>
        <w:t xml:space="preserve">Mailing address: </w:t>
      </w:r>
      <w:r w:rsidRPr="00DF2B2C">
        <w:rPr>
          <w:bCs/>
          <w:iCs/>
          <w:kern w:val="28"/>
        </w:rPr>
        <w:t xml:space="preserve">No.189 </w:t>
      </w:r>
      <w:proofErr w:type="spellStart"/>
      <w:r w:rsidRPr="00DF2B2C">
        <w:rPr>
          <w:bCs/>
          <w:iCs/>
          <w:kern w:val="28"/>
        </w:rPr>
        <w:t>Songling</w:t>
      </w:r>
      <w:proofErr w:type="spellEnd"/>
      <w:r w:rsidRPr="00DF2B2C">
        <w:rPr>
          <w:bCs/>
          <w:iCs/>
          <w:kern w:val="28"/>
        </w:rPr>
        <w:t xml:space="preserve"> Road, </w:t>
      </w:r>
      <w:proofErr w:type="spellStart"/>
      <w:r w:rsidRPr="00DF2B2C">
        <w:rPr>
          <w:bCs/>
          <w:iCs/>
          <w:kern w:val="28"/>
        </w:rPr>
        <w:t>Laoshan</w:t>
      </w:r>
      <w:proofErr w:type="spellEnd"/>
      <w:r w:rsidRPr="00DF2B2C">
        <w:rPr>
          <w:bCs/>
          <w:iCs/>
          <w:kern w:val="28"/>
        </w:rPr>
        <w:t xml:space="preserve"> District, Qingdao, 266101</w:t>
      </w:r>
      <w:r w:rsidRPr="00DF2B2C">
        <w:rPr>
          <w:bCs/>
          <w:kern w:val="28"/>
        </w:rPr>
        <w:t>, China</w:t>
      </w:r>
    </w:p>
    <w:p w14:paraId="6D374FD4" w14:textId="77777777" w:rsidR="002D12E6" w:rsidRPr="00DF2B2C" w:rsidRDefault="002D12E6" w:rsidP="002D12E6">
      <w:pPr>
        <w:spacing w:before="240" w:after="60"/>
        <w:jc w:val="both"/>
        <w:outlineLvl w:val="0"/>
        <w:rPr>
          <w:bCs/>
          <w:kern w:val="28"/>
        </w:rPr>
      </w:pPr>
      <w:r w:rsidRPr="00DF2B2C">
        <w:rPr>
          <w:bCs/>
          <w:kern w:val="28"/>
        </w:rPr>
        <w:t>Tel: 86-532-8066276</w:t>
      </w:r>
      <w:r>
        <w:rPr>
          <w:rFonts w:hint="eastAsia"/>
          <w:bCs/>
          <w:kern w:val="28"/>
        </w:rPr>
        <w:t>6</w:t>
      </w:r>
      <w:r w:rsidRPr="00DF2B2C">
        <w:rPr>
          <w:bCs/>
          <w:kern w:val="28"/>
        </w:rPr>
        <w:t xml:space="preserve"> </w:t>
      </w:r>
    </w:p>
    <w:p w14:paraId="7DFE79B7" w14:textId="77777777" w:rsidR="002D12E6" w:rsidRPr="00C01FDC" w:rsidRDefault="002D12E6" w:rsidP="002D12E6">
      <w:pPr>
        <w:spacing w:before="100" w:beforeAutospacing="1" w:after="100" w:afterAutospacing="1"/>
        <w:jc w:val="both"/>
        <w:rPr>
          <w:bCs/>
          <w:iCs/>
        </w:rPr>
      </w:pPr>
      <w:r w:rsidRPr="00DF2B2C">
        <w:t>Fax: 86-532-80662765</w:t>
      </w:r>
    </w:p>
    <w:p w14:paraId="65CA5A53" w14:textId="77777777" w:rsidR="0017237F" w:rsidRDefault="0017237F">
      <w:pPr>
        <w:spacing w:line="240" w:lineRule="auto"/>
        <w:rPr>
          <w:b/>
          <w:lang w:eastAsia="zh-CN"/>
        </w:rPr>
      </w:pPr>
      <w:r>
        <w:rPr>
          <w:b/>
          <w:lang w:eastAsia="zh-CN"/>
        </w:rPr>
        <w:br w:type="page"/>
      </w:r>
    </w:p>
    <w:p w14:paraId="6DD96D60" w14:textId="309F2E92" w:rsidR="008626D8" w:rsidRDefault="008626D8" w:rsidP="008626D8">
      <w:pPr>
        <w:rPr>
          <w:lang w:eastAsia="zh-CN"/>
        </w:rPr>
      </w:pPr>
      <w:r w:rsidRPr="00F9517A">
        <w:rPr>
          <w:b/>
          <w:lang w:eastAsia="zh-CN"/>
        </w:rPr>
        <w:lastRenderedPageBreak/>
        <w:t>Fig. S1</w:t>
      </w:r>
      <w:r>
        <w:rPr>
          <w:lang w:eastAsia="zh-CN"/>
        </w:rPr>
        <w:t xml:space="preserve"> N</w:t>
      </w:r>
      <w:r w:rsidRPr="00F9517A">
        <w:rPr>
          <w:lang w:eastAsia="zh-CN"/>
        </w:rPr>
        <w:t>ucleotide</w:t>
      </w:r>
      <w:r>
        <w:rPr>
          <w:lang w:eastAsia="zh-CN"/>
        </w:rPr>
        <w:t xml:space="preserve"> sequence of P450</w:t>
      </w:r>
      <w:r w:rsidRPr="00F9517A">
        <w:rPr>
          <w:vertAlign w:val="subscript"/>
          <w:lang w:eastAsia="zh-CN"/>
        </w:rPr>
        <w:t>BM3J</w:t>
      </w:r>
      <w:r>
        <w:rPr>
          <w:lang w:eastAsia="zh-CN"/>
        </w:rPr>
        <w:t>.</w:t>
      </w:r>
    </w:p>
    <w:p w14:paraId="1A3B1BBD" w14:textId="77777777" w:rsidR="008626D8" w:rsidRDefault="008626D8" w:rsidP="008626D8">
      <w:pPr>
        <w:rPr>
          <w:lang w:eastAsia="zh-CN"/>
        </w:rPr>
      </w:pPr>
    </w:p>
    <w:p w14:paraId="0C89FF41" w14:textId="4945EA52" w:rsidR="008626D8" w:rsidRPr="006D6660" w:rsidRDefault="008626D8" w:rsidP="008626D8">
      <w:pPr>
        <w:jc w:val="both"/>
        <w:rPr>
          <w:lang w:eastAsia="zh-CN"/>
        </w:rPr>
      </w:pPr>
      <w:r w:rsidRPr="006D6660">
        <w:t>ATGACAATTAAAGAAATGCCTCAGCCAAAAACGTTTGGCGAGCTGAAAAATTTACCGCTGTTGAACACAGATAAACCGGTTCAAGCTCTGATGAAAATTGCGGATGAACTGGGTGAAATCTTTAAATTCGAGGCGCCTGGTCGTGTAACGCGCTACTTATCAAGTCAGCGTCTGATTAAAGAAGCATGCGATGAATCTCGCTTTGATAAAAACTTAAGTCAAGCGCTGAAATTTGCACGTGATTTTGCAGGTGACGGGTTGTTTACAAGCTGGACGCATGAAAAAAATTGGAAAAAAGCGCATAATATCTTACTGCCGAGTTTCAGTCAGCAGGCAATGAAAGGCTATCATGCGATGATGGTTGACATTGCCGTGCAGCTTGTTCAAAAGTGGGAGCGTCTGAATGCAGATGAGCATATTGAAGTACCGGAAGACATGACACGTTTGACGCTGGATACAATTGGTCTTTGCGGCTTTAACTATCGCTTTAACAGCTTTTACCGTGATCAGCCTCATCCATTTATTATTAGTATGGTCCGTGCACTGGATGAAGTAATGAACAAGCTGCAGCGTGCAAATCCAGACGACCCAGCTTATGATGAAAACAAGCGCCAGTGTCAAGAAGACATTAAGGTGATGAACGACCTGGTAGATAAAATTATTGCAGATCGCAAAGCACGCGGTGAACAAAGCGATGATTTGCTGACGCAGATGCTGAACGGCAAAGATCCAGAAACGGGTGAGCCGCTTGATGACGGGAACATTAGCTATCAAATTATTACATTCTTAATTGCGGGTCACGAAACAACCAGTGGTCTGTTATCATTTGCGCTGTATTTCTTGGTGAAAAATCCACATGTATTACAAAAAGTAGCAGAAGAAGCAGCACGCGTTCTGGTAGATCCTGTTCCAAGCTACAAACAAGTCAAACAGCTTAAATATGTCGGCATGGTCTTAAACGAAGCGCTGCGCTTGTGGCCAACTGCTCCTGCGTTTTCCCTGTATGCAAAAGAAGATACGGTGCTTGGCGGTGAATATCCTTTGGAAAAAGGCGACGAAGTAATGGTTCTGATTCCTCAGCTG</w:t>
      </w:r>
      <w:r w:rsidRPr="006D6660">
        <w:rPr>
          <w:rFonts w:hint="eastAsia"/>
        </w:rPr>
        <w:t>C</w:t>
      </w:r>
      <w:r w:rsidRPr="006D6660">
        <w:t>ACCGTGATAAAA</w:t>
      </w:r>
      <w:r w:rsidRPr="006D6660">
        <w:lastRenderedPageBreak/>
        <w:t>CAATTTGGGGAGACGATGTGGAAGA</w:t>
      </w:r>
      <w:r w:rsidRPr="006D6660">
        <w:rPr>
          <w:rFonts w:hint="eastAsia"/>
        </w:rPr>
        <w:t>A</w:t>
      </w:r>
      <w:r w:rsidRPr="006D6660">
        <w:t>TTCCGTCCAGAGCGTTTTGAAAATCCAAGTGCGATTCCGCAGCATGCGTTTAAACCGTTTGGAAACGGTCAGCGTGCGTGTATCGGTCAGCAGTTCGCTCTTCATGAAGCAACGCTGGTACTTGGTATGATGCTAAAACACTTTGACTTTGAAGATCATACAAACTACGAGCTGGATATTAAAGAAACTTTAACGTTAAAACCTGAAGGCTTTGTGGTAAAAGCAAAATCGAAAAAAATTCCGCTTGGCGGTATTCCTTCACCTAGCACTGAACAGTCTGCTAAAAAAGTACGCAAAAAGGCAGAAAACGCTCATAATACGCCGCTGCTTGTGCTATACGGTTCAAATATGGGAACAGCTGAAGGAACGGCGCGTGATTTAGCAGATATTGCAATGAGCAAAGGATTTGCACCGCAGGTCGCAACGCTTGATTCACACGCCGGAAATCTTCCGCGCGAAGGAGCTGTATTAATTGTAACGGCGTCTTATAACGGTCATCCGCCTGATAACGCAAAGCAATTTGTCGACTGGTTAGACCAAGCGTCTGCTGATGAAGTAAAAGGCGTTCGCTACTCCGTATTTGGATGCGGCGATAAAAACTGGGCTACTACGTATCAAAAAGTGCCTGCTTTTATCGATGAAACGCTTGCCGCTAAAGGGGCAGAAAACATCGCTGACCGCGGTGAAGCAGATGCAAGCGACGACTTTGAAGGCACATATGAAGAATGGCGTGAACATATGTGGAGTGACGTAGCAGCCTACTTTAACCTCGACATTGAAAACAGTGAAGATAATAAATCTACTCTTTCACTTCAATTTGTCGACAGCGCCGCGGATATGCCGCTTGCGAAAATGCACGGTGCGTTTTCAACGAACGTCGTAGCAAGCAAAGAACTTCAACAGCCAGGCAGTGCACGAAGCACGCGACATCTTGAAATTGAACTTCCAAAAGAAGCTTCTTATCAAGAAGGAGATCATTTAGGTGTTATTCCTCGCAACTATGAAGGAATAGTAAACCGTGTAACAGCAAGGTTCGGCCTAGATGCATCACAGCAAATCCGTCTGGAAGCAGAAGAAGAAAAATTAGCTCATTTGCCACTCGCTAAAACAGTATCCGTAGAAGAGCTTCTGCAATACGTGGAGCTTCAAGATCCTGTTACGCGCACGCAGCTTCG</w:t>
      </w:r>
      <w:r w:rsidRPr="006D6660">
        <w:lastRenderedPageBreak/>
        <w:t>CGCAATGGCTGCTAAAACGGTCTGCCCGCCGCATAAAGTAGAGCTTGAAGCCTTGCTTGAAAAGCAAGCCTACAAAGAACAAGTGCTGGCAAAACGTTTAACAATGCTTGAACTGCTTGAAAAATACCCGGCGTGTGAAATGAAATTCAGCGAATTTATCGCCCTTCTGCCAAGCATACGCCCGCGCTATTACTCGATTTCTTCATCACCTCGTGTCGATGAAAAACAAGCAAGCATCACGGTCAGCGTTGTCTCAGGAGAAGCGTGGAGCGGATATGGAGAATATAAAGGAATTGCGTCGAACTATCTTGCCGAGCTGCAAGAAGGAGATACGATTACGTGCTTTATTTCCACACCGCAGTCAGAATTTACGCTGCCAAAAGACCCTGAAACGCCGCTTATCATGGTCGGACCGGGAACAGGCGTCGCGCCGTTTAGAGGCTTTGTGCAGGCGCGCAAACAGCTAAAAGAACAAGGACAGTCACTTGGAGAAGCACATTTATACTTCGGCTGCCGTTCACCTCATGAAGACTATCTGTATCAAGAAGAGCTTGAAAACGCCCAAAGCGAAGGCATCATTACGCTTCATACCGCTTTTTCTCGCATGCCAAATCAGCCGAAAACATACGTTCAGCACGTAATGGAACAAGACGGCAAGAAATTGATTGAACTTCTTGATCAAGGAGCGCACTTCTATATTTGCGGAGACGGAAGCCAAATGGCACCTGCCGTTGAAGCAACGCTTATGAAAAGCTATGCTGACGTTCACCAAGTGAGTGAAGCAGACGCTCGCTTATGGCTGCAGCAGCTAGAAGAAAAAGGCCGATACGCAAAAGACGTGTGGGCTGGGTAA</w:t>
      </w:r>
    </w:p>
    <w:p w14:paraId="26904B82" w14:textId="77777777" w:rsidR="00A52015" w:rsidRDefault="00A52015" w:rsidP="00E47710"/>
    <w:sectPr w:rsidR="00A52015" w:rsidSect="00C1285F">
      <w:headerReference w:type="default" r:id="rId9"/>
      <w:footerReference w:type="even" r:id="rId10"/>
      <w:footerReference w:type="default" r:id="rId11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42267F" w14:textId="77777777" w:rsidR="00DA69AD" w:rsidRDefault="00DA69AD">
      <w:r>
        <w:separator/>
      </w:r>
    </w:p>
  </w:endnote>
  <w:endnote w:type="continuationSeparator" w:id="0">
    <w:p w14:paraId="0B935BE6" w14:textId="77777777" w:rsidR="00DA69AD" w:rsidRDefault="00DA6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hitney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D70CD9" w14:textId="77777777" w:rsidR="000C3163" w:rsidRDefault="000C3163" w:rsidP="00830F90">
    <w:pPr>
      <w:pStyle w:val="a6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12FB401B" w14:textId="77777777" w:rsidR="000C3163" w:rsidRDefault="000C3163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14ADC9" w14:textId="77777777" w:rsidR="000C3163" w:rsidRDefault="000C3163" w:rsidP="00830F90">
    <w:pPr>
      <w:pStyle w:val="a6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7746ED">
      <w:rPr>
        <w:rStyle w:val="a4"/>
        <w:noProof/>
      </w:rPr>
      <w:t>1</w:t>
    </w:r>
    <w:r>
      <w:rPr>
        <w:rStyle w:val="a4"/>
      </w:rPr>
      <w:fldChar w:fldCharType="end"/>
    </w:r>
  </w:p>
  <w:p w14:paraId="40CA807C" w14:textId="77777777" w:rsidR="00DA69AD" w:rsidRDefault="00DA69AD"/>
  <w:p w14:paraId="33AFE9A4" w14:textId="77777777" w:rsidR="00DA69AD" w:rsidRDefault="00DA69AD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C1AB9A" w14:textId="77777777" w:rsidR="00DA69AD" w:rsidRDefault="00DA69AD">
      <w:r>
        <w:separator/>
      </w:r>
    </w:p>
  </w:footnote>
  <w:footnote w:type="continuationSeparator" w:id="0">
    <w:p w14:paraId="551EA7E8" w14:textId="77777777" w:rsidR="00DA69AD" w:rsidRDefault="00DA69A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B9ECFD" w14:textId="77777777" w:rsidR="00DA69AD" w:rsidRDefault="00DA69AD">
    <w:pPr>
      <w:pStyle w:val="a3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5B47E2"/>
    <w:multiLevelType w:val="multilevel"/>
    <w:tmpl w:val="4D6A53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4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  <w:i/>
      </w:rPr>
    </w:lvl>
    <w:lvl w:ilvl="3">
      <w:start w:val="1"/>
      <w:numFmt w:val="decimal"/>
      <w:isLgl/>
      <w:lvlText w:val="%1.%2.%3.%4"/>
      <w:lvlJc w:val="left"/>
      <w:pPr>
        <w:ind w:left="1260" w:hanging="720"/>
      </w:pPr>
      <w:rPr>
        <w:rFonts w:hint="default"/>
        <w:b w:val="0"/>
        <w:i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  <w:b w:val="0"/>
        <w:i/>
      </w:rPr>
    </w:lvl>
    <w:lvl w:ilvl="5">
      <w:start w:val="1"/>
      <w:numFmt w:val="decimal"/>
      <w:isLgl/>
      <w:lvlText w:val="%1.%2.%3.%4.%5.%6"/>
      <w:lvlJc w:val="left"/>
      <w:pPr>
        <w:ind w:left="1980" w:hanging="1080"/>
      </w:pPr>
      <w:rPr>
        <w:rFonts w:hint="default"/>
        <w:b w:val="0"/>
        <w:i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  <w:b w:val="0"/>
        <w:i/>
      </w:rPr>
    </w:lvl>
    <w:lvl w:ilvl="7">
      <w:start w:val="1"/>
      <w:numFmt w:val="decimal"/>
      <w:isLgl/>
      <w:lvlText w:val="%1.%2.%3.%4.%5.%6.%7.%8"/>
      <w:lvlJc w:val="left"/>
      <w:pPr>
        <w:ind w:left="2700" w:hanging="1440"/>
      </w:pPr>
      <w:rPr>
        <w:rFonts w:hint="default"/>
        <w:b w:val="0"/>
        <w:i/>
      </w:rPr>
    </w:lvl>
    <w:lvl w:ilvl="8">
      <w:start w:val="1"/>
      <w:numFmt w:val="decimal"/>
      <w:isLgl/>
      <w:lvlText w:val="%1.%2.%3.%4.%5.%6.%7.%8.%9"/>
      <w:lvlJc w:val="left"/>
      <w:pPr>
        <w:ind w:left="3240" w:hanging="1800"/>
      </w:pPr>
      <w:rPr>
        <w:rFonts w:hint="default"/>
        <w:b w:val="0"/>
        <w:i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icrobial Cell Factori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505aaext5azzrned0s9pdsv9vsv5xfsvv2es&quot;&gt;My EndNote Library&lt;record-ids&gt;&lt;item&gt;13&lt;/item&gt;&lt;item&gt;15&lt;/item&gt;&lt;item&gt;19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/record-ids&gt;&lt;/item&gt;&lt;/Libraries&gt;"/>
  </w:docVars>
  <w:rsids>
    <w:rsidRoot w:val="00D061D8"/>
    <w:rsid w:val="00002949"/>
    <w:rsid w:val="00002C06"/>
    <w:rsid w:val="00004493"/>
    <w:rsid w:val="00004B70"/>
    <w:rsid w:val="0000618C"/>
    <w:rsid w:val="0000783E"/>
    <w:rsid w:val="00011E3C"/>
    <w:rsid w:val="000167A8"/>
    <w:rsid w:val="00021513"/>
    <w:rsid w:val="00025E1B"/>
    <w:rsid w:val="000264B8"/>
    <w:rsid w:val="00026B8F"/>
    <w:rsid w:val="00026C75"/>
    <w:rsid w:val="00027642"/>
    <w:rsid w:val="00032BE7"/>
    <w:rsid w:val="00032F6A"/>
    <w:rsid w:val="00040523"/>
    <w:rsid w:val="000413CA"/>
    <w:rsid w:val="00042671"/>
    <w:rsid w:val="00043003"/>
    <w:rsid w:val="00043D09"/>
    <w:rsid w:val="00044447"/>
    <w:rsid w:val="000458D8"/>
    <w:rsid w:val="00051D94"/>
    <w:rsid w:val="0005732C"/>
    <w:rsid w:val="00060C9E"/>
    <w:rsid w:val="00062930"/>
    <w:rsid w:val="00062EE1"/>
    <w:rsid w:val="00064FDB"/>
    <w:rsid w:val="00077707"/>
    <w:rsid w:val="00080782"/>
    <w:rsid w:val="00080AEA"/>
    <w:rsid w:val="00081F19"/>
    <w:rsid w:val="00084177"/>
    <w:rsid w:val="000857B8"/>
    <w:rsid w:val="00085818"/>
    <w:rsid w:val="00086036"/>
    <w:rsid w:val="000904AE"/>
    <w:rsid w:val="000917B6"/>
    <w:rsid w:val="000925B2"/>
    <w:rsid w:val="00096242"/>
    <w:rsid w:val="000975F4"/>
    <w:rsid w:val="000B0860"/>
    <w:rsid w:val="000B6374"/>
    <w:rsid w:val="000B7184"/>
    <w:rsid w:val="000C0F70"/>
    <w:rsid w:val="000C2D33"/>
    <w:rsid w:val="000C3163"/>
    <w:rsid w:val="000C4652"/>
    <w:rsid w:val="000C56F8"/>
    <w:rsid w:val="000C66C4"/>
    <w:rsid w:val="000C6932"/>
    <w:rsid w:val="000C75D9"/>
    <w:rsid w:val="000D0819"/>
    <w:rsid w:val="000D4F2B"/>
    <w:rsid w:val="000D5719"/>
    <w:rsid w:val="000E0843"/>
    <w:rsid w:val="000E2A37"/>
    <w:rsid w:val="000E5537"/>
    <w:rsid w:val="000E55DF"/>
    <w:rsid w:val="000E5BD2"/>
    <w:rsid w:val="000E6D5E"/>
    <w:rsid w:val="000F03C1"/>
    <w:rsid w:val="000F442B"/>
    <w:rsid w:val="000F5CAE"/>
    <w:rsid w:val="000F600B"/>
    <w:rsid w:val="000F72EC"/>
    <w:rsid w:val="000F7746"/>
    <w:rsid w:val="000F7821"/>
    <w:rsid w:val="001033D8"/>
    <w:rsid w:val="00104CD4"/>
    <w:rsid w:val="00111278"/>
    <w:rsid w:val="00111D5C"/>
    <w:rsid w:val="00113FA8"/>
    <w:rsid w:val="0011452C"/>
    <w:rsid w:val="00114B2D"/>
    <w:rsid w:val="00116A09"/>
    <w:rsid w:val="001225FD"/>
    <w:rsid w:val="00123C27"/>
    <w:rsid w:val="0012565A"/>
    <w:rsid w:val="0012692B"/>
    <w:rsid w:val="001334E3"/>
    <w:rsid w:val="00134044"/>
    <w:rsid w:val="001340AC"/>
    <w:rsid w:val="0013538F"/>
    <w:rsid w:val="001406C5"/>
    <w:rsid w:val="001407F3"/>
    <w:rsid w:val="001436A2"/>
    <w:rsid w:val="00144681"/>
    <w:rsid w:val="0014518F"/>
    <w:rsid w:val="0014530B"/>
    <w:rsid w:val="00146A93"/>
    <w:rsid w:val="00150394"/>
    <w:rsid w:val="00150558"/>
    <w:rsid w:val="00150AC6"/>
    <w:rsid w:val="00151888"/>
    <w:rsid w:val="001532DC"/>
    <w:rsid w:val="001540D4"/>
    <w:rsid w:val="001546FB"/>
    <w:rsid w:val="00154D15"/>
    <w:rsid w:val="00156283"/>
    <w:rsid w:val="00157EDC"/>
    <w:rsid w:val="001652E2"/>
    <w:rsid w:val="00171AA9"/>
    <w:rsid w:val="00171B23"/>
    <w:rsid w:val="0017237F"/>
    <w:rsid w:val="00176E5D"/>
    <w:rsid w:val="001771B9"/>
    <w:rsid w:val="0018000F"/>
    <w:rsid w:val="00180045"/>
    <w:rsid w:val="0018126B"/>
    <w:rsid w:val="00182DAA"/>
    <w:rsid w:val="0018340E"/>
    <w:rsid w:val="00183C5C"/>
    <w:rsid w:val="001840BC"/>
    <w:rsid w:val="00184CF4"/>
    <w:rsid w:val="0018641E"/>
    <w:rsid w:val="00190323"/>
    <w:rsid w:val="00190866"/>
    <w:rsid w:val="00191748"/>
    <w:rsid w:val="00194BCD"/>
    <w:rsid w:val="0019604B"/>
    <w:rsid w:val="00196FCF"/>
    <w:rsid w:val="001A0667"/>
    <w:rsid w:val="001A2C11"/>
    <w:rsid w:val="001A790C"/>
    <w:rsid w:val="001A7DCC"/>
    <w:rsid w:val="001B1840"/>
    <w:rsid w:val="001B20D4"/>
    <w:rsid w:val="001B2B85"/>
    <w:rsid w:val="001B3EB6"/>
    <w:rsid w:val="001B5D73"/>
    <w:rsid w:val="001C078B"/>
    <w:rsid w:val="001C20DD"/>
    <w:rsid w:val="001C344D"/>
    <w:rsid w:val="001C5583"/>
    <w:rsid w:val="001D23AE"/>
    <w:rsid w:val="001D7196"/>
    <w:rsid w:val="001E6F1A"/>
    <w:rsid w:val="001F1592"/>
    <w:rsid w:val="001F3431"/>
    <w:rsid w:val="001F4BD7"/>
    <w:rsid w:val="001F4FF1"/>
    <w:rsid w:val="001F57D1"/>
    <w:rsid w:val="001F71DB"/>
    <w:rsid w:val="001F7874"/>
    <w:rsid w:val="00200BD4"/>
    <w:rsid w:val="00201812"/>
    <w:rsid w:val="0020426E"/>
    <w:rsid w:val="00204F91"/>
    <w:rsid w:val="00205B26"/>
    <w:rsid w:val="002063AA"/>
    <w:rsid w:val="002067E6"/>
    <w:rsid w:val="00206EA0"/>
    <w:rsid w:val="00207698"/>
    <w:rsid w:val="00207B26"/>
    <w:rsid w:val="0021177B"/>
    <w:rsid w:val="0021331D"/>
    <w:rsid w:val="00223E8B"/>
    <w:rsid w:val="002240F8"/>
    <w:rsid w:val="00224C97"/>
    <w:rsid w:val="00225EA7"/>
    <w:rsid w:val="00226843"/>
    <w:rsid w:val="00232422"/>
    <w:rsid w:val="00232FA4"/>
    <w:rsid w:val="00233FEB"/>
    <w:rsid w:val="00234058"/>
    <w:rsid w:val="002344FC"/>
    <w:rsid w:val="0023761E"/>
    <w:rsid w:val="00244152"/>
    <w:rsid w:val="0024425D"/>
    <w:rsid w:val="00252B3E"/>
    <w:rsid w:val="00254A19"/>
    <w:rsid w:val="002568AF"/>
    <w:rsid w:val="00257BB6"/>
    <w:rsid w:val="00261E86"/>
    <w:rsid w:val="00263B42"/>
    <w:rsid w:val="00264B45"/>
    <w:rsid w:val="00264EA2"/>
    <w:rsid w:val="0026510E"/>
    <w:rsid w:val="0026595D"/>
    <w:rsid w:val="00271F8E"/>
    <w:rsid w:val="00275376"/>
    <w:rsid w:val="002757BE"/>
    <w:rsid w:val="00276F83"/>
    <w:rsid w:val="00277AFA"/>
    <w:rsid w:val="002831AB"/>
    <w:rsid w:val="00283487"/>
    <w:rsid w:val="00286736"/>
    <w:rsid w:val="002873B3"/>
    <w:rsid w:val="002874D2"/>
    <w:rsid w:val="002924BE"/>
    <w:rsid w:val="00294A02"/>
    <w:rsid w:val="00295C0E"/>
    <w:rsid w:val="00295CFD"/>
    <w:rsid w:val="002A1760"/>
    <w:rsid w:val="002A17A3"/>
    <w:rsid w:val="002A317D"/>
    <w:rsid w:val="002A34C6"/>
    <w:rsid w:val="002A3793"/>
    <w:rsid w:val="002A531D"/>
    <w:rsid w:val="002B1E32"/>
    <w:rsid w:val="002B2524"/>
    <w:rsid w:val="002B4C74"/>
    <w:rsid w:val="002B6D06"/>
    <w:rsid w:val="002C0C41"/>
    <w:rsid w:val="002C3D52"/>
    <w:rsid w:val="002C3FBF"/>
    <w:rsid w:val="002C42B0"/>
    <w:rsid w:val="002C4EBB"/>
    <w:rsid w:val="002C6515"/>
    <w:rsid w:val="002D12E6"/>
    <w:rsid w:val="002D1AAA"/>
    <w:rsid w:val="002D23F3"/>
    <w:rsid w:val="002D260C"/>
    <w:rsid w:val="002E367C"/>
    <w:rsid w:val="002E5A8C"/>
    <w:rsid w:val="002E6FC9"/>
    <w:rsid w:val="002F0F7A"/>
    <w:rsid w:val="002F31D2"/>
    <w:rsid w:val="002F4661"/>
    <w:rsid w:val="002F5DA1"/>
    <w:rsid w:val="002F65DA"/>
    <w:rsid w:val="002F73A5"/>
    <w:rsid w:val="00306703"/>
    <w:rsid w:val="00306828"/>
    <w:rsid w:val="00306EB0"/>
    <w:rsid w:val="003136AA"/>
    <w:rsid w:val="00313764"/>
    <w:rsid w:val="0031450B"/>
    <w:rsid w:val="0031514D"/>
    <w:rsid w:val="00320E0C"/>
    <w:rsid w:val="0032286C"/>
    <w:rsid w:val="00323F07"/>
    <w:rsid w:val="00330BBD"/>
    <w:rsid w:val="00330FD3"/>
    <w:rsid w:val="00332652"/>
    <w:rsid w:val="00337193"/>
    <w:rsid w:val="00340254"/>
    <w:rsid w:val="0034103F"/>
    <w:rsid w:val="003457CE"/>
    <w:rsid w:val="00345C37"/>
    <w:rsid w:val="00356BF9"/>
    <w:rsid w:val="00361F05"/>
    <w:rsid w:val="00362B3D"/>
    <w:rsid w:val="00362F72"/>
    <w:rsid w:val="00366D86"/>
    <w:rsid w:val="003670A7"/>
    <w:rsid w:val="00376F22"/>
    <w:rsid w:val="00381213"/>
    <w:rsid w:val="00386705"/>
    <w:rsid w:val="00386F3A"/>
    <w:rsid w:val="0039089C"/>
    <w:rsid w:val="00390AAC"/>
    <w:rsid w:val="00392EFF"/>
    <w:rsid w:val="0039587D"/>
    <w:rsid w:val="00396859"/>
    <w:rsid w:val="00396C94"/>
    <w:rsid w:val="003A1B8B"/>
    <w:rsid w:val="003A2F8C"/>
    <w:rsid w:val="003A41EA"/>
    <w:rsid w:val="003A5D46"/>
    <w:rsid w:val="003A6A0C"/>
    <w:rsid w:val="003A71F1"/>
    <w:rsid w:val="003B29D2"/>
    <w:rsid w:val="003B47A3"/>
    <w:rsid w:val="003B58C3"/>
    <w:rsid w:val="003C2D50"/>
    <w:rsid w:val="003C307C"/>
    <w:rsid w:val="003C38FF"/>
    <w:rsid w:val="003C534E"/>
    <w:rsid w:val="003C6ABD"/>
    <w:rsid w:val="003C6AD3"/>
    <w:rsid w:val="003D094A"/>
    <w:rsid w:val="003D0B7C"/>
    <w:rsid w:val="003D0FA8"/>
    <w:rsid w:val="003D2AA0"/>
    <w:rsid w:val="003D7E93"/>
    <w:rsid w:val="003E0ACE"/>
    <w:rsid w:val="003E2030"/>
    <w:rsid w:val="003E5D6E"/>
    <w:rsid w:val="003F1F91"/>
    <w:rsid w:val="003F2513"/>
    <w:rsid w:val="003F4608"/>
    <w:rsid w:val="003F7FDA"/>
    <w:rsid w:val="004001A1"/>
    <w:rsid w:val="00405F42"/>
    <w:rsid w:val="004108C4"/>
    <w:rsid w:val="004121A8"/>
    <w:rsid w:val="00412984"/>
    <w:rsid w:val="00414029"/>
    <w:rsid w:val="0041567A"/>
    <w:rsid w:val="00415F9D"/>
    <w:rsid w:val="00417DB2"/>
    <w:rsid w:val="00423836"/>
    <w:rsid w:val="00424189"/>
    <w:rsid w:val="00424AE7"/>
    <w:rsid w:val="00424BD8"/>
    <w:rsid w:val="00431C2F"/>
    <w:rsid w:val="00435425"/>
    <w:rsid w:val="00440E2C"/>
    <w:rsid w:val="00441FBF"/>
    <w:rsid w:val="00442DA5"/>
    <w:rsid w:val="00442E53"/>
    <w:rsid w:val="00443B0B"/>
    <w:rsid w:val="00443DC4"/>
    <w:rsid w:val="00444D60"/>
    <w:rsid w:val="00464CBF"/>
    <w:rsid w:val="00470C47"/>
    <w:rsid w:val="004710E9"/>
    <w:rsid w:val="004715F0"/>
    <w:rsid w:val="00472C1C"/>
    <w:rsid w:val="00472F69"/>
    <w:rsid w:val="0047464F"/>
    <w:rsid w:val="00474ADA"/>
    <w:rsid w:val="00474B54"/>
    <w:rsid w:val="00475081"/>
    <w:rsid w:val="00480992"/>
    <w:rsid w:val="004829EE"/>
    <w:rsid w:val="00483201"/>
    <w:rsid w:val="004836E6"/>
    <w:rsid w:val="00483CD0"/>
    <w:rsid w:val="004910A7"/>
    <w:rsid w:val="00492B8A"/>
    <w:rsid w:val="004A1603"/>
    <w:rsid w:val="004A16AD"/>
    <w:rsid w:val="004A441E"/>
    <w:rsid w:val="004A44C1"/>
    <w:rsid w:val="004A7A7F"/>
    <w:rsid w:val="004B0278"/>
    <w:rsid w:val="004B1EE1"/>
    <w:rsid w:val="004B262B"/>
    <w:rsid w:val="004C0CAA"/>
    <w:rsid w:val="004C1F9C"/>
    <w:rsid w:val="004C2BCF"/>
    <w:rsid w:val="004C40A8"/>
    <w:rsid w:val="004C4131"/>
    <w:rsid w:val="004C42DC"/>
    <w:rsid w:val="004C527D"/>
    <w:rsid w:val="004C5C9E"/>
    <w:rsid w:val="004C6369"/>
    <w:rsid w:val="004D113F"/>
    <w:rsid w:val="004D4F1E"/>
    <w:rsid w:val="004D6C0F"/>
    <w:rsid w:val="004E4D5B"/>
    <w:rsid w:val="004E582D"/>
    <w:rsid w:val="004E7729"/>
    <w:rsid w:val="004F1D8D"/>
    <w:rsid w:val="004F3D2D"/>
    <w:rsid w:val="004F3F47"/>
    <w:rsid w:val="004F59F1"/>
    <w:rsid w:val="004F7C15"/>
    <w:rsid w:val="00501C7F"/>
    <w:rsid w:val="00501EA6"/>
    <w:rsid w:val="00510753"/>
    <w:rsid w:val="00511D33"/>
    <w:rsid w:val="00513796"/>
    <w:rsid w:val="0051528F"/>
    <w:rsid w:val="0051541D"/>
    <w:rsid w:val="00517E24"/>
    <w:rsid w:val="00521488"/>
    <w:rsid w:val="00524361"/>
    <w:rsid w:val="00525326"/>
    <w:rsid w:val="005274E7"/>
    <w:rsid w:val="00533467"/>
    <w:rsid w:val="0053483E"/>
    <w:rsid w:val="00535367"/>
    <w:rsid w:val="00536866"/>
    <w:rsid w:val="005369CC"/>
    <w:rsid w:val="0053793F"/>
    <w:rsid w:val="00541CDD"/>
    <w:rsid w:val="00544B01"/>
    <w:rsid w:val="00545550"/>
    <w:rsid w:val="00545DBA"/>
    <w:rsid w:val="00546B33"/>
    <w:rsid w:val="005506CA"/>
    <w:rsid w:val="00550794"/>
    <w:rsid w:val="005517A0"/>
    <w:rsid w:val="00556212"/>
    <w:rsid w:val="00562BE2"/>
    <w:rsid w:val="0056362F"/>
    <w:rsid w:val="00564C43"/>
    <w:rsid w:val="00564E7B"/>
    <w:rsid w:val="00567F70"/>
    <w:rsid w:val="00570D8B"/>
    <w:rsid w:val="00572F0A"/>
    <w:rsid w:val="00573B80"/>
    <w:rsid w:val="00573E03"/>
    <w:rsid w:val="00580B2E"/>
    <w:rsid w:val="00582864"/>
    <w:rsid w:val="00582B74"/>
    <w:rsid w:val="00584256"/>
    <w:rsid w:val="005844EE"/>
    <w:rsid w:val="00584EEB"/>
    <w:rsid w:val="00586B5C"/>
    <w:rsid w:val="00587D22"/>
    <w:rsid w:val="00591DF5"/>
    <w:rsid w:val="0059280D"/>
    <w:rsid w:val="00592A1F"/>
    <w:rsid w:val="00593271"/>
    <w:rsid w:val="00593A0E"/>
    <w:rsid w:val="00593C71"/>
    <w:rsid w:val="005A3C77"/>
    <w:rsid w:val="005A61AD"/>
    <w:rsid w:val="005A7119"/>
    <w:rsid w:val="005A71BD"/>
    <w:rsid w:val="005B0646"/>
    <w:rsid w:val="005B0D0A"/>
    <w:rsid w:val="005B0FD3"/>
    <w:rsid w:val="005B1B81"/>
    <w:rsid w:val="005B336A"/>
    <w:rsid w:val="005B3D06"/>
    <w:rsid w:val="005B3F91"/>
    <w:rsid w:val="005C5394"/>
    <w:rsid w:val="005C5BC1"/>
    <w:rsid w:val="005C6C4D"/>
    <w:rsid w:val="005D0DB9"/>
    <w:rsid w:val="005D1982"/>
    <w:rsid w:val="005D2B28"/>
    <w:rsid w:val="005E0EEA"/>
    <w:rsid w:val="005E370B"/>
    <w:rsid w:val="005E5933"/>
    <w:rsid w:val="005E78D5"/>
    <w:rsid w:val="005F1623"/>
    <w:rsid w:val="005F16DD"/>
    <w:rsid w:val="005F3719"/>
    <w:rsid w:val="005F4E06"/>
    <w:rsid w:val="005F6A4B"/>
    <w:rsid w:val="006010CA"/>
    <w:rsid w:val="0060190A"/>
    <w:rsid w:val="00601BA3"/>
    <w:rsid w:val="006029BA"/>
    <w:rsid w:val="00603932"/>
    <w:rsid w:val="00606736"/>
    <w:rsid w:val="0060763E"/>
    <w:rsid w:val="00607EEB"/>
    <w:rsid w:val="00612321"/>
    <w:rsid w:val="00613AE6"/>
    <w:rsid w:val="00613D83"/>
    <w:rsid w:val="006147FA"/>
    <w:rsid w:val="00621E75"/>
    <w:rsid w:val="00623370"/>
    <w:rsid w:val="00624428"/>
    <w:rsid w:val="00625D01"/>
    <w:rsid w:val="00626495"/>
    <w:rsid w:val="00626BAE"/>
    <w:rsid w:val="00632338"/>
    <w:rsid w:val="00633A92"/>
    <w:rsid w:val="00642808"/>
    <w:rsid w:val="00643276"/>
    <w:rsid w:val="00644772"/>
    <w:rsid w:val="00646884"/>
    <w:rsid w:val="00647E89"/>
    <w:rsid w:val="00652FD5"/>
    <w:rsid w:val="00653233"/>
    <w:rsid w:val="006539B4"/>
    <w:rsid w:val="0065560A"/>
    <w:rsid w:val="0065766B"/>
    <w:rsid w:val="00660DD3"/>
    <w:rsid w:val="00661CBC"/>
    <w:rsid w:val="00664633"/>
    <w:rsid w:val="00664A6D"/>
    <w:rsid w:val="006672D1"/>
    <w:rsid w:val="006677A2"/>
    <w:rsid w:val="00673D88"/>
    <w:rsid w:val="00675B81"/>
    <w:rsid w:val="00680466"/>
    <w:rsid w:val="0068202F"/>
    <w:rsid w:val="00682079"/>
    <w:rsid w:val="00684A2D"/>
    <w:rsid w:val="00690C6B"/>
    <w:rsid w:val="00692A0F"/>
    <w:rsid w:val="00692DA5"/>
    <w:rsid w:val="00693923"/>
    <w:rsid w:val="00694B78"/>
    <w:rsid w:val="0069556A"/>
    <w:rsid w:val="006A2378"/>
    <w:rsid w:val="006A3027"/>
    <w:rsid w:val="006A5F09"/>
    <w:rsid w:val="006A6F57"/>
    <w:rsid w:val="006B22F1"/>
    <w:rsid w:val="006C12C5"/>
    <w:rsid w:val="006C1A39"/>
    <w:rsid w:val="006C3072"/>
    <w:rsid w:val="006C391A"/>
    <w:rsid w:val="006C7E1E"/>
    <w:rsid w:val="006D3743"/>
    <w:rsid w:val="006D3B9F"/>
    <w:rsid w:val="006E15A9"/>
    <w:rsid w:val="006E4ADA"/>
    <w:rsid w:val="006E70D1"/>
    <w:rsid w:val="006F6C0B"/>
    <w:rsid w:val="006F7F2C"/>
    <w:rsid w:val="00700B8E"/>
    <w:rsid w:val="00700F81"/>
    <w:rsid w:val="00705BEF"/>
    <w:rsid w:val="00706AFB"/>
    <w:rsid w:val="007124F3"/>
    <w:rsid w:val="00712A94"/>
    <w:rsid w:val="00714F97"/>
    <w:rsid w:val="00714FDB"/>
    <w:rsid w:val="00716EEF"/>
    <w:rsid w:val="00717C93"/>
    <w:rsid w:val="00717C97"/>
    <w:rsid w:val="00723FB8"/>
    <w:rsid w:val="007358AB"/>
    <w:rsid w:val="00736B7D"/>
    <w:rsid w:val="00736E10"/>
    <w:rsid w:val="00745D4B"/>
    <w:rsid w:val="00745F7B"/>
    <w:rsid w:val="007473FB"/>
    <w:rsid w:val="007555FD"/>
    <w:rsid w:val="00756334"/>
    <w:rsid w:val="0076103E"/>
    <w:rsid w:val="00761144"/>
    <w:rsid w:val="00762F39"/>
    <w:rsid w:val="00764412"/>
    <w:rsid w:val="00765CEF"/>
    <w:rsid w:val="00766EE5"/>
    <w:rsid w:val="00767C4C"/>
    <w:rsid w:val="00772D32"/>
    <w:rsid w:val="007746ED"/>
    <w:rsid w:val="00774C03"/>
    <w:rsid w:val="00777699"/>
    <w:rsid w:val="00777DF7"/>
    <w:rsid w:val="00780272"/>
    <w:rsid w:val="00781B23"/>
    <w:rsid w:val="0078241A"/>
    <w:rsid w:val="007901B0"/>
    <w:rsid w:val="007923D4"/>
    <w:rsid w:val="00793FBE"/>
    <w:rsid w:val="00794087"/>
    <w:rsid w:val="007957C4"/>
    <w:rsid w:val="007A17DE"/>
    <w:rsid w:val="007A1D2D"/>
    <w:rsid w:val="007A2DB3"/>
    <w:rsid w:val="007B01E7"/>
    <w:rsid w:val="007B1BC6"/>
    <w:rsid w:val="007B3364"/>
    <w:rsid w:val="007B4259"/>
    <w:rsid w:val="007B5118"/>
    <w:rsid w:val="007B5D3B"/>
    <w:rsid w:val="007B76D7"/>
    <w:rsid w:val="007C05F4"/>
    <w:rsid w:val="007C1850"/>
    <w:rsid w:val="007C2078"/>
    <w:rsid w:val="007C6D1F"/>
    <w:rsid w:val="007D3466"/>
    <w:rsid w:val="007D45DC"/>
    <w:rsid w:val="007D4983"/>
    <w:rsid w:val="007D6F33"/>
    <w:rsid w:val="007E69AD"/>
    <w:rsid w:val="007F21EA"/>
    <w:rsid w:val="007F22F1"/>
    <w:rsid w:val="007F302A"/>
    <w:rsid w:val="007F39D1"/>
    <w:rsid w:val="007F41E5"/>
    <w:rsid w:val="007F6D74"/>
    <w:rsid w:val="008010B7"/>
    <w:rsid w:val="00801D9A"/>
    <w:rsid w:val="00803FB8"/>
    <w:rsid w:val="00804908"/>
    <w:rsid w:val="00805488"/>
    <w:rsid w:val="0080727B"/>
    <w:rsid w:val="0081012E"/>
    <w:rsid w:val="008161F5"/>
    <w:rsid w:val="00816ED2"/>
    <w:rsid w:val="00822EEE"/>
    <w:rsid w:val="00827171"/>
    <w:rsid w:val="00833D6A"/>
    <w:rsid w:val="0083464B"/>
    <w:rsid w:val="00837D59"/>
    <w:rsid w:val="00841588"/>
    <w:rsid w:val="00842BC2"/>
    <w:rsid w:val="008459FE"/>
    <w:rsid w:val="00846773"/>
    <w:rsid w:val="00846A14"/>
    <w:rsid w:val="00851B6F"/>
    <w:rsid w:val="00851BCE"/>
    <w:rsid w:val="00854B6F"/>
    <w:rsid w:val="00855CA4"/>
    <w:rsid w:val="008626D8"/>
    <w:rsid w:val="00875B8D"/>
    <w:rsid w:val="008775F5"/>
    <w:rsid w:val="00881720"/>
    <w:rsid w:val="00881D70"/>
    <w:rsid w:val="00881E42"/>
    <w:rsid w:val="00883912"/>
    <w:rsid w:val="0088584C"/>
    <w:rsid w:val="00886FCD"/>
    <w:rsid w:val="00891B8A"/>
    <w:rsid w:val="0089563C"/>
    <w:rsid w:val="008A25DB"/>
    <w:rsid w:val="008A27B3"/>
    <w:rsid w:val="008B43A8"/>
    <w:rsid w:val="008B6088"/>
    <w:rsid w:val="008C4079"/>
    <w:rsid w:val="008C54FA"/>
    <w:rsid w:val="008C5EB0"/>
    <w:rsid w:val="008C6DC8"/>
    <w:rsid w:val="008D15D0"/>
    <w:rsid w:val="008D2E25"/>
    <w:rsid w:val="008D3D10"/>
    <w:rsid w:val="008E2457"/>
    <w:rsid w:val="008E4225"/>
    <w:rsid w:val="008E7262"/>
    <w:rsid w:val="008F26E7"/>
    <w:rsid w:val="008F521E"/>
    <w:rsid w:val="008F5FE8"/>
    <w:rsid w:val="00901827"/>
    <w:rsid w:val="0090510F"/>
    <w:rsid w:val="00907F57"/>
    <w:rsid w:val="00917CA5"/>
    <w:rsid w:val="00920EAB"/>
    <w:rsid w:val="00921491"/>
    <w:rsid w:val="00931748"/>
    <w:rsid w:val="00933B28"/>
    <w:rsid w:val="0094273A"/>
    <w:rsid w:val="009437A0"/>
    <w:rsid w:val="00943F5F"/>
    <w:rsid w:val="009445E5"/>
    <w:rsid w:val="00945866"/>
    <w:rsid w:val="00947E82"/>
    <w:rsid w:val="00951D3A"/>
    <w:rsid w:val="0095648F"/>
    <w:rsid w:val="00960A12"/>
    <w:rsid w:val="00960EDF"/>
    <w:rsid w:val="00962E98"/>
    <w:rsid w:val="00963A25"/>
    <w:rsid w:val="009714CF"/>
    <w:rsid w:val="00976CE4"/>
    <w:rsid w:val="00994CF5"/>
    <w:rsid w:val="009967C1"/>
    <w:rsid w:val="009A04D8"/>
    <w:rsid w:val="009A0863"/>
    <w:rsid w:val="009A0EC2"/>
    <w:rsid w:val="009A109C"/>
    <w:rsid w:val="009A37BF"/>
    <w:rsid w:val="009B268C"/>
    <w:rsid w:val="009B493D"/>
    <w:rsid w:val="009B6A9E"/>
    <w:rsid w:val="009B7E68"/>
    <w:rsid w:val="009C0AF2"/>
    <w:rsid w:val="009C1A70"/>
    <w:rsid w:val="009C2E1C"/>
    <w:rsid w:val="009C76C7"/>
    <w:rsid w:val="009D16D2"/>
    <w:rsid w:val="009D180C"/>
    <w:rsid w:val="009D4C7A"/>
    <w:rsid w:val="009D7862"/>
    <w:rsid w:val="009E1553"/>
    <w:rsid w:val="009E2A49"/>
    <w:rsid w:val="009E49AB"/>
    <w:rsid w:val="009F2429"/>
    <w:rsid w:val="009F3F8A"/>
    <w:rsid w:val="009F4ACB"/>
    <w:rsid w:val="00A01887"/>
    <w:rsid w:val="00A04D48"/>
    <w:rsid w:val="00A1236A"/>
    <w:rsid w:val="00A13883"/>
    <w:rsid w:val="00A146B7"/>
    <w:rsid w:val="00A15D39"/>
    <w:rsid w:val="00A16CAE"/>
    <w:rsid w:val="00A16EC2"/>
    <w:rsid w:val="00A17ABC"/>
    <w:rsid w:val="00A2001D"/>
    <w:rsid w:val="00A21C07"/>
    <w:rsid w:val="00A22F09"/>
    <w:rsid w:val="00A25CF5"/>
    <w:rsid w:val="00A26ADF"/>
    <w:rsid w:val="00A30897"/>
    <w:rsid w:val="00A30D29"/>
    <w:rsid w:val="00A33989"/>
    <w:rsid w:val="00A34145"/>
    <w:rsid w:val="00A34A5C"/>
    <w:rsid w:val="00A40996"/>
    <w:rsid w:val="00A431AB"/>
    <w:rsid w:val="00A45C67"/>
    <w:rsid w:val="00A50E31"/>
    <w:rsid w:val="00A52015"/>
    <w:rsid w:val="00A52375"/>
    <w:rsid w:val="00A53F0A"/>
    <w:rsid w:val="00A55F88"/>
    <w:rsid w:val="00A646F0"/>
    <w:rsid w:val="00A65996"/>
    <w:rsid w:val="00A67C81"/>
    <w:rsid w:val="00A74E92"/>
    <w:rsid w:val="00A75AF9"/>
    <w:rsid w:val="00A804A5"/>
    <w:rsid w:val="00A813F3"/>
    <w:rsid w:val="00A81FA0"/>
    <w:rsid w:val="00A82B68"/>
    <w:rsid w:val="00A87B84"/>
    <w:rsid w:val="00A92515"/>
    <w:rsid w:val="00A94A8B"/>
    <w:rsid w:val="00A9697E"/>
    <w:rsid w:val="00A96CFF"/>
    <w:rsid w:val="00AA0F5E"/>
    <w:rsid w:val="00AA1724"/>
    <w:rsid w:val="00AA251E"/>
    <w:rsid w:val="00AA33DD"/>
    <w:rsid w:val="00AA3DF6"/>
    <w:rsid w:val="00AA5B20"/>
    <w:rsid w:val="00AA645B"/>
    <w:rsid w:val="00AA75ED"/>
    <w:rsid w:val="00AB04E6"/>
    <w:rsid w:val="00AB4308"/>
    <w:rsid w:val="00AB7E42"/>
    <w:rsid w:val="00AC0790"/>
    <w:rsid w:val="00AC2AAE"/>
    <w:rsid w:val="00AC5C63"/>
    <w:rsid w:val="00AC7623"/>
    <w:rsid w:val="00AD24A2"/>
    <w:rsid w:val="00AD48D5"/>
    <w:rsid w:val="00AD50A5"/>
    <w:rsid w:val="00AD5B15"/>
    <w:rsid w:val="00AE072B"/>
    <w:rsid w:val="00AE2531"/>
    <w:rsid w:val="00AE2627"/>
    <w:rsid w:val="00AE2659"/>
    <w:rsid w:val="00AE2D56"/>
    <w:rsid w:val="00AE3D4B"/>
    <w:rsid w:val="00AE4811"/>
    <w:rsid w:val="00AE60AD"/>
    <w:rsid w:val="00AE6ECD"/>
    <w:rsid w:val="00AE7416"/>
    <w:rsid w:val="00AF2963"/>
    <w:rsid w:val="00AF453D"/>
    <w:rsid w:val="00AF4C92"/>
    <w:rsid w:val="00AF7B0E"/>
    <w:rsid w:val="00B0410A"/>
    <w:rsid w:val="00B04351"/>
    <w:rsid w:val="00B06B90"/>
    <w:rsid w:val="00B072BF"/>
    <w:rsid w:val="00B079B1"/>
    <w:rsid w:val="00B12839"/>
    <w:rsid w:val="00B164C0"/>
    <w:rsid w:val="00B20764"/>
    <w:rsid w:val="00B21E1B"/>
    <w:rsid w:val="00B26FEC"/>
    <w:rsid w:val="00B3046D"/>
    <w:rsid w:val="00B368D7"/>
    <w:rsid w:val="00B37870"/>
    <w:rsid w:val="00B40FDE"/>
    <w:rsid w:val="00B41166"/>
    <w:rsid w:val="00B411DC"/>
    <w:rsid w:val="00B44AD6"/>
    <w:rsid w:val="00B4572E"/>
    <w:rsid w:val="00B47EEA"/>
    <w:rsid w:val="00B508B3"/>
    <w:rsid w:val="00B51DE7"/>
    <w:rsid w:val="00B5352A"/>
    <w:rsid w:val="00B54DEB"/>
    <w:rsid w:val="00B563A1"/>
    <w:rsid w:val="00B61A3D"/>
    <w:rsid w:val="00B631E7"/>
    <w:rsid w:val="00B73840"/>
    <w:rsid w:val="00B73A1A"/>
    <w:rsid w:val="00B73CF1"/>
    <w:rsid w:val="00B7497A"/>
    <w:rsid w:val="00B80C6A"/>
    <w:rsid w:val="00B81A48"/>
    <w:rsid w:val="00B90EE5"/>
    <w:rsid w:val="00B92A88"/>
    <w:rsid w:val="00B9477A"/>
    <w:rsid w:val="00BA4161"/>
    <w:rsid w:val="00BA474D"/>
    <w:rsid w:val="00BB1933"/>
    <w:rsid w:val="00BB362B"/>
    <w:rsid w:val="00BB3C6D"/>
    <w:rsid w:val="00BB7A55"/>
    <w:rsid w:val="00BB7F3E"/>
    <w:rsid w:val="00BC16C8"/>
    <w:rsid w:val="00BC303D"/>
    <w:rsid w:val="00BC7CEE"/>
    <w:rsid w:val="00BD2E30"/>
    <w:rsid w:val="00BD40F3"/>
    <w:rsid w:val="00BD41A9"/>
    <w:rsid w:val="00BD63DE"/>
    <w:rsid w:val="00BE1CA4"/>
    <w:rsid w:val="00BE32C6"/>
    <w:rsid w:val="00BE4213"/>
    <w:rsid w:val="00BE661C"/>
    <w:rsid w:val="00BE6F12"/>
    <w:rsid w:val="00BF0BD7"/>
    <w:rsid w:val="00BF13A3"/>
    <w:rsid w:val="00BF1E2E"/>
    <w:rsid w:val="00BF477E"/>
    <w:rsid w:val="00BF5FAC"/>
    <w:rsid w:val="00BF660C"/>
    <w:rsid w:val="00C009E5"/>
    <w:rsid w:val="00C011C2"/>
    <w:rsid w:val="00C03978"/>
    <w:rsid w:val="00C05F01"/>
    <w:rsid w:val="00C06D5E"/>
    <w:rsid w:val="00C10F10"/>
    <w:rsid w:val="00C1285F"/>
    <w:rsid w:val="00C12A4B"/>
    <w:rsid w:val="00C14676"/>
    <w:rsid w:val="00C2322B"/>
    <w:rsid w:val="00C31887"/>
    <w:rsid w:val="00C33E83"/>
    <w:rsid w:val="00C342E8"/>
    <w:rsid w:val="00C408D7"/>
    <w:rsid w:val="00C41375"/>
    <w:rsid w:val="00C444CC"/>
    <w:rsid w:val="00C466C4"/>
    <w:rsid w:val="00C51F5B"/>
    <w:rsid w:val="00C543B3"/>
    <w:rsid w:val="00C57DD0"/>
    <w:rsid w:val="00C64F22"/>
    <w:rsid w:val="00C65519"/>
    <w:rsid w:val="00C675DE"/>
    <w:rsid w:val="00C72461"/>
    <w:rsid w:val="00C72CEA"/>
    <w:rsid w:val="00C75E6E"/>
    <w:rsid w:val="00C81FCE"/>
    <w:rsid w:val="00C822C5"/>
    <w:rsid w:val="00C829C6"/>
    <w:rsid w:val="00C9314A"/>
    <w:rsid w:val="00C93773"/>
    <w:rsid w:val="00C94CE8"/>
    <w:rsid w:val="00CA3A77"/>
    <w:rsid w:val="00CA3D17"/>
    <w:rsid w:val="00CA4B4A"/>
    <w:rsid w:val="00CA6272"/>
    <w:rsid w:val="00CA6FB0"/>
    <w:rsid w:val="00CB23BA"/>
    <w:rsid w:val="00CB2409"/>
    <w:rsid w:val="00CB2709"/>
    <w:rsid w:val="00CB73F2"/>
    <w:rsid w:val="00CB7A08"/>
    <w:rsid w:val="00CC182B"/>
    <w:rsid w:val="00CC5E1A"/>
    <w:rsid w:val="00CC7A1C"/>
    <w:rsid w:val="00CD06BE"/>
    <w:rsid w:val="00CD3C65"/>
    <w:rsid w:val="00CD5466"/>
    <w:rsid w:val="00CD5F2C"/>
    <w:rsid w:val="00CD7D2E"/>
    <w:rsid w:val="00CE03A7"/>
    <w:rsid w:val="00CE0500"/>
    <w:rsid w:val="00CE4182"/>
    <w:rsid w:val="00CE6CF4"/>
    <w:rsid w:val="00CF27A7"/>
    <w:rsid w:val="00CF4252"/>
    <w:rsid w:val="00CF4887"/>
    <w:rsid w:val="00CF7612"/>
    <w:rsid w:val="00D00877"/>
    <w:rsid w:val="00D0397F"/>
    <w:rsid w:val="00D056AC"/>
    <w:rsid w:val="00D05CF2"/>
    <w:rsid w:val="00D05E34"/>
    <w:rsid w:val="00D061D8"/>
    <w:rsid w:val="00D118A9"/>
    <w:rsid w:val="00D137BD"/>
    <w:rsid w:val="00D14506"/>
    <w:rsid w:val="00D20033"/>
    <w:rsid w:val="00D24D39"/>
    <w:rsid w:val="00D26375"/>
    <w:rsid w:val="00D322D1"/>
    <w:rsid w:val="00D33D3A"/>
    <w:rsid w:val="00D34209"/>
    <w:rsid w:val="00D411C8"/>
    <w:rsid w:val="00D42262"/>
    <w:rsid w:val="00D423DA"/>
    <w:rsid w:val="00D42976"/>
    <w:rsid w:val="00D4619C"/>
    <w:rsid w:val="00D47701"/>
    <w:rsid w:val="00D47E8B"/>
    <w:rsid w:val="00D50585"/>
    <w:rsid w:val="00D516BC"/>
    <w:rsid w:val="00D51A69"/>
    <w:rsid w:val="00D52B02"/>
    <w:rsid w:val="00D52D12"/>
    <w:rsid w:val="00D5379B"/>
    <w:rsid w:val="00D5390E"/>
    <w:rsid w:val="00D539EB"/>
    <w:rsid w:val="00D63373"/>
    <w:rsid w:val="00D64C3A"/>
    <w:rsid w:val="00D651C4"/>
    <w:rsid w:val="00D65D86"/>
    <w:rsid w:val="00D66BFF"/>
    <w:rsid w:val="00D70AF4"/>
    <w:rsid w:val="00D71545"/>
    <w:rsid w:val="00D72390"/>
    <w:rsid w:val="00D75199"/>
    <w:rsid w:val="00D80127"/>
    <w:rsid w:val="00D82014"/>
    <w:rsid w:val="00D82038"/>
    <w:rsid w:val="00D842AF"/>
    <w:rsid w:val="00D92B54"/>
    <w:rsid w:val="00DA0B0B"/>
    <w:rsid w:val="00DA25FA"/>
    <w:rsid w:val="00DA6315"/>
    <w:rsid w:val="00DA69AD"/>
    <w:rsid w:val="00DA72F3"/>
    <w:rsid w:val="00DB2ADB"/>
    <w:rsid w:val="00DB4227"/>
    <w:rsid w:val="00DB52B8"/>
    <w:rsid w:val="00DB5BFB"/>
    <w:rsid w:val="00DB6F69"/>
    <w:rsid w:val="00DC0106"/>
    <w:rsid w:val="00DC09DC"/>
    <w:rsid w:val="00DC201B"/>
    <w:rsid w:val="00DC216D"/>
    <w:rsid w:val="00DC3707"/>
    <w:rsid w:val="00DC7040"/>
    <w:rsid w:val="00DC7A6F"/>
    <w:rsid w:val="00DD0318"/>
    <w:rsid w:val="00DD3F0E"/>
    <w:rsid w:val="00DD442A"/>
    <w:rsid w:val="00DE0042"/>
    <w:rsid w:val="00DE1350"/>
    <w:rsid w:val="00DE2444"/>
    <w:rsid w:val="00DE2A3D"/>
    <w:rsid w:val="00DE3821"/>
    <w:rsid w:val="00DE3ADB"/>
    <w:rsid w:val="00DE4937"/>
    <w:rsid w:val="00DE5265"/>
    <w:rsid w:val="00DF0EF3"/>
    <w:rsid w:val="00E00F5B"/>
    <w:rsid w:val="00E04669"/>
    <w:rsid w:val="00E066B8"/>
    <w:rsid w:val="00E10031"/>
    <w:rsid w:val="00E113AD"/>
    <w:rsid w:val="00E15256"/>
    <w:rsid w:val="00E16747"/>
    <w:rsid w:val="00E23B6B"/>
    <w:rsid w:val="00E2579B"/>
    <w:rsid w:val="00E25922"/>
    <w:rsid w:val="00E260D0"/>
    <w:rsid w:val="00E264A1"/>
    <w:rsid w:val="00E267E6"/>
    <w:rsid w:val="00E34CDD"/>
    <w:rsid w:val="00E36476"/>
    <w:rsid w:val="00E36A70"/>
    <w:rsid w:val="00E401AD"/>
    <w:rsid w:val="00E41349"/>
    <w:rsid w:val="00E43902"/>
    <w:rsid w:val="00E46616"/>
    <w:rsid w:val="00E47710"/>
    <w:rsid w:val="00E51E18"/>
    <w:rsid w:val="00E5260E"/>
    <w:rsid w:val="00E5553F"/>
    <w:rsid w:val="00E5681F"/>
    <w:rsid w:val="00E60BA9"/>
    <w:rsid w:val="00E6209E"/>
    <w:rsid w:val="00E64802"/>
    <w:rsid w:val="00E65C87"/>
    <w:rsid w:val="00E67513"/>
    <w:rsid w:val="00E67917"/>
    <w:rsid w:val="00E709C1"/>
    <w:rsid w:val="00E71BDB"/>
    <w:rsid w:val="00E7401B"/>
    <w:rsid w:val="00E83031"/>
    <w:rsid w:val="00E9141E"/>
    <w:rsid w:val="00E9548C"/>
    <w:rsid w:val="00E964DA"/>
    <w:rsid w:val="00EA0A87"/>
    <w:rsid w:val="00EA25B2"/>
    <w:rsid w:val="00EA28D7"/>
    <w:rsid w:val="00EA40C9"/>
    <w:rsid w:val="00EA525E"/>
    <w:rsid w:val="00EB5B78"/>
    <w:rsid w:val="00EB5F9B"/>
    <w:rsid w:val="00EB65F6"/>
    <w:rsid w:val="00EC1662"/>
    <w:rsid w:val="00EC1E2B"/>
    <w:rsid w:val="00ED082B"/>
    <w:rsid w:val="00ED1DCF"/>
    <w:rsid w:val="00ED3976"/>
    <w:rsid w:val="00ED4CED"/>
    <w:rsid w:val="00ED79D7"/>
    <w:rsid w:val="00EE4B11"/>
    <w:rsid w:val="00EE4E9A"/>
    <w:rsid w:val="00EE5404"/>
    <w:rsid w:val="00EE5892"/>
    <w:rsid w:val="00EE691A"/>
    <w:rsid w:val="00EF25CD"/>
    <w:rsid w:val="00EF3C81"/>
    <w:rsid w:val="00EF5424"/>
    <w:rsid w:val="00F01162"/>
    <w:rsid w:val="00F01456"/>
    <w:rsid w:val="00F0163A"/>
    <w:rsid w:val="00F02222"/>
    <w:rsid w:val="00F023F4"/>
    <w:rsid w:val="00F0294F"/>
    <w:rsid w:val="00F04CC2"/>
    <w:rsid w:val="00F12938"/>
    <w:rsid w:val="00F25B32"/>
    <w:rsid w:val="00F27D73"/>
    <w:rsid w:val="00F34AE6"/>
    <w:rsid w:val="00F35A90"/>
    <w:rsid w:val="00F367F3"/>
    <w:rsid w:val="00F372CF"/>
    <w:rsid w:val="00F379CA"/>
    <w:rsid w:val="00F408BB"/>
    <w:rsid w:val="00F41087"/>
    <w:rsid w:val="00F412B1"/>
    <w:rsid w:val="00F41717"/>
    <w:rsid w:val="00F42A65"/>
    <w:rsid w:val="00F50545"/>
    <w:rsid w:val="00F51BC9"/>
    <w:rsid w:val="00F532CE"/>
    <w:rsid w:val="00F54B16"/>
    <w:rsid w:val="00F54EEB"/>
    <w:rsid w:val="00F6118F"/>
    <w:rsid w:val="00F634D2"/>
    <w:rsid w:val="00F63AD6"/>
    <w:rsid w:val="00F64091"/>
    <w:rsid w:val="00F67E0C"/>
    <w:rsid w:val="00F7265E"/>
    <w:rsid w:val="00F728EB"/>
    <w:rsid w:val="00F73921"/>
    <w:rsid w:val="00F80AED"/>
    <w:rsid w:val="00F81F02"/>
    <w:rsid w:val="00F90DCF"/>
    <w:rsid w:val="00F93E27"/>
    <w:rsid w:val="00FA0749"/>
    <w:rsid w:val="00FB0529"/>
    <w:rsid w:val="00FB0689"/>
    <w:rsid w:val="00FB3543"/>
    <w:rsid w:val="00FB446B"/>
    <w:rsid w:val="00FB576A"/>
    <w:rsid w:val="00FC2B29"/>
    <w:rsid w:val="00FC48D2"/>
    <w:rsid w:val="00FC50DB"/>
    <w:rsid w:val="00FC5725"/>
    <w:rsid w:val="00FC5E31"/>
    <w:rsid w:val="00FC7D81"/>
    <w:rsid w:val="00FD03D2"/>
    <w:rsid w:val="00FD1D14"/>
    <w:rsid w:val="00FD4AE1"/>
    <w:rsid w:val="00FD542A"/>
    <w:rsid w:val="00FD571A"/>
    <w:rsid w:val="00FD65A1"/>
    <w:rsid w:val="00FE560E"/>
    <w:rsid w:val="00FF2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1FBA7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F521E"/>
    <w:pPr>
      <w:spacing w:line="480" w:lineRule="auto"/>
    </w:pPr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8F521E"/>
    <w:pPr>
      <w:keepNext/>
      <w:outlineLvl w:val="0"/>
    </w:pPr>
    <w:rPr>
      <w:b/>
      <w:bCs/>
    </w:rPr>
  </w:style>
  <w:style w:type="paragraph" w:styleId="2">
    <w:name w:val="heading 2"/>
    <w:basedOn w:val="a"/>
    <w:next w:val="a"/>
    <w:qFormat/>
    <w:rsid w:val="008F521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rsid w:val="008F521E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8F521E"/>
    <w:pPr>
      <w:tabs>
        <w:tab w:val="center" w:pos="4320"/>
        <w:tab w:val="right" w:pos="8640"/>
      </w:tabs>
    </w:pPr>
  </w:style>
  <w:style w:type="character" w:styleId="HTML">
    <w:name w:val="HTML Keyboard"/>
    <w:basedOn w:val="a0"/>
    <w:rsid w:val="008F521E"/>
    <w:rPr>
      <w:rFonts w:ascii="Courier New" w:hAnsi="Courier New"/>
      <w:sz w:val="20"/>
      <w:szCs w:val="20"/>
    </w:rPr>
  </w:style>
  <w:style w:type="character" w:styleId="a4">
    <w:name w:val="page number"/>
    <w:basedOn w:val="a0"/>
    <w:rsid w:val="008F521E"/>
  </w:style>
  <w:style w:type="character" w:styleId="a5">
    <w:name w:val="line number"/>
    <w:basedOn w:val="a0"/>
    <w:rsid w:val="00781B23"/>
  </w:style>
  <w:style w:type="paragraph" w:styleId="a6">
    <w:name w:val="footer"/>
    <w:basedOn w:val="a"/>
    <w:rsid w:val="008F521E"/>
    <w:pPr>
      <w:tabs>
        <w:tab w:val="center" w:pos="4320"/>
        <w:tab w:val="right" w:pos="8640"/>
      </w:tabs>
    </w:pPr>
  </w:style>
  <w:style w:type="paragraph" w:styleId="a7">
    <w:name w:val="Title"/>
    <w:basedOn w:val="a"/>
    <w:link w:val="a8"/>
    <w:qFormat/>
    <w:rsid w:val="008F521E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styleId="a9">
    <w:name w:val="Hyperlink"/>
    <w:basedOn w:val="a0"/>
    <w:rsid w:val="00CF27A7"/>
    <w:rPr>
      <w:color w:val="0000FF"/>
      <w:u w:val="single"/>
    </w:rPr>
  </w:style>
  <w:style w:type="paragraph" w:styleId="aa">
    <w:name w:val="Balloon Text"/>
    <w:basedOn w:val="a"/>
    <w:link w:val="ab"/>
    <w:rsid w:val="000C56F8"/>
    <w:pPr>
      <w:spacing w:line="240" w:lineRule="auto"/>
    </w:pPr>
    <w:rPr>
      <w:rFonts w:ascii="宋体"/>
      <w:sz w:val="18"/>
      <w:szCs w:val="18"/>
    </w:rPr>
  </w:style>
  <w:style w:type="character" w:customStyle="1" w:styleId="ab">
    <w:name w:val="批注框文本字符"/>
    <w:basedOn w:val="a0"/>
    <w:link w:val="aa"/>
    <w:rsid w:val="000C56F8"/>
    <w:rPr>
      <w:rFonts w:ascii="宋体"/>
      <w:sz w:val="18"/>
      <w:szCs w:val="18"/>
      <w:lang w:eastAsia="en-US"/>
    </w:rPr>
  </w:style>
  <w:style w:type="character" w:customStyle="1" w:styleId="10">
    <w:name w:val="标题 1字符"/>
    <w:basedOn w:val="a0"/>
    <w:link w:val="1"/>
    <w:rsid w:val="00C1285F"/>
    <w:rPr>
      <w:b/>
      <w:bCs/>
      <w:sz w:val="24"/>
      <w:szCs w:val="24"/>
      <w:lang w:eastAsia="en-US"/>
    </w:rPr>
  </w:style>
  <w:style w:type="paragraph" w:customStyle="1" w:styleId="Default">
    <w:name w:val="Default"/>
    <w:rsid w:val="00157EDC"/>
    <w:pPr>
      <w:autoSpaceDE w:val="0"/>
      <w:autoSpaceDN w:val="0"/>
      <w:adjustRightInd w:val="0"/>
    </w:pPr>
    <w:rPr>
      <w:rFonts w:ascii="Whitney" w:eastAsia="Whitney" w:cs="Whitney"/>
      <w:color w:val="000000"/>
      <w:sz w:val="24"/>
      <w:szCs w:val="24"/>
    </w:rPr>
  </w:style>
  <w:style w:type="character" w:customStyle="1" w:styleId="A60">
    <w:name w:val="A6"/>
    <w:uiPriority w:val="99"/>
    <w:rsid w:val="00157EDC"/>
    <w:rPr>
      <w:rFonts w:cs="Whitney"/>
      <w:b/>
      <w:bCs/>
      <w:color w:val="221E1F"/>
      <w:sz w:val="18"/>
      <w:szCs w:val="18"/>
    </w:rPr>
  </w:style>
  <w:style w:type="paragraph" w:customStyle="1" w:styleId="RSInstitution">
    <w:name w:val="RS_Institution"/>
    <w:basedOn w:val="a7"/>
    <w:rsid w:val="001F71DB"/>
    <w:pPr>
      <w:spacing w:line="240" w:lineRule="auto"/>
    </w:pPr>
    <w:rPr>
      <w:rFonts w:ascii="Times New Roman" w:hAnsi="Times New Roman"/>
      <w:b w:val="0"/>
      <w:sz w:val="24"/>
    </w:rPr>
  </w:style>
  <w:style w:type="paragraph" w:customStyle="1" w:styleId="RSBodyText">
    <w:name w:val="RS_Body Text"/>
    <w:basedOn w:val="a"/>
    <w:rsid w:val="00593A0E"/>
    <w:pPr>
      <w:spacing w:line="240" w:lineRule="auto"/>
    </w:pPr>
  </w:style>
  <w:style w:type="paragraph" w:styleId="HTML0">
    <w:name w:val="HTML Preformatted"/>
    <w:basedOn w:val="a"/>
    <w:link w:val="HTML1"/>
    <w:rsid w:val="004A7A7F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1">
    <w:name w:val="HTML  预设格式字符"/>
    <w:basedOn w:val="a0"/>
    <w:link w:val="HTML0"/>
    <w:rsid w:val="004A7A7F"/>
    <w:rPr>
      <w:rFonts w:ascii="Consolas" w:hAnsi="Consolas"/>
      <w:lang w:eastAsia="en-US"/>
    </w:rPr>
  </w:style>
  <w:style w:type="paragraph" w:styleId="ac">
    <w:name w:val="List Paragraph"/>
    <w:basedOn w:val="a"/>
    <w:uiPriority w:val="34"/>
    <w:qFormat/>
    <w:rsid w:val="006A5F09"/>
    <w:pPr>
      <w:ind w:left="720"/>
      <w:contextualSpacing/>
    </w:pPr>
  </w:style>
  <w:style w:type="character" w:customStyle="1" w:styleId="a8">
    <w:name w:val="标题字符"/>
    <w:basedOn w:val="a0"/>
    <w:link w:val="a7"/>
    <w:rsid w:val="00A52015"/>
    <w:rPr>
      <w:rFonts w:ascii="Arial" w:hAnsi="Arial" w:cs="Arial"/>
      <w:b/>
      <w:bCs/>
      <w:kern w:val="28"/>
      <w:sz w:val="32"/>
      <w:szCs w:val="32"/>
      <w:lang w:eastAsia="en-US"/>
    </w:rPr>
  </w:style>
  <w:style w:type="paragraph" w:styleId="ad">
    <w:name w:val="Normal (Web)"/>
    <w:basedOn w:val="a"/>
    <w:rsid w:val="004A16AD"/>
  </w:style>
  <w:style w:type="paragraph" w:customStyle="1" w:styleId="RSFigures">
    <w:name w:val="RS_Figures"/>
    <w:basedOn w:val="a"/>
    <w:rsid w:val="00CB7A08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1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38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8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60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1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31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11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307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548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560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577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745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2546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5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34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8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00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183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3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089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641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405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41856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1454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275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3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1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336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55806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068707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013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313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585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7529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442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4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250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5159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87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959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068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16914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0726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8931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46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27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73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95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8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83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933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037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6038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9721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28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8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0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2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0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7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1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8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4211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483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426463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138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119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1414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3924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88509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9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8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0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80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35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encoding w:val="windows-1252"/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endnoteX4\files\Templates\Nature%20Genetics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CF1F66-C349-5449-B96A-A8C986C72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endnoteX4\files\Templates\Nature Genetics.dot</Template>
  <TotalTime>10243</TotalTime>
  <Pages>4</Pages>
  <Words>564</Words>
  <Characters>3215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merican Chemical Society</vt:lpstr>
    </vt:vector>
  </TitlesOfParts>
  <Company>ISI ResearchSoft</Company>
  <LinksUpToDate>false</LinksUpToDate>
  <CharactersWithSpaces>3772</CharactersWithSpaces>
  <SharedDoc>false</SharedDoc>
  <HLinks>
    <vt:vector size="6" baseType="variant"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e Genetics</dc:title>
  <dc:subject/>
  <dc:creator>yanning</dc:creator>
  <cp:keywords/>
  <dc:description/>
  <cp:lastModifiedBy>Lingling Li</cp:lastModifiedBy>
  <cp:revision>329</cp:revision>
  <dcterms:created xsi:type="dcterms:W3CDTF">2011-11-02T00:59:00Z</dcterms:created>
  <dcterms:modified xsi:type="dcterms:W3CDTF">2016-08-06T08:38:00Z</dcterms:modified>
</cp:coreProperties>
</file>